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D75502" w14:textId="1CB44E22" w:rsidR="007405E4" w:rsidRPr="004F1035" w:rsidRDefault="007405E4" w:rsidP="004F1035">
      <w:pPr>
        <w:spacing w:after="0"/>
        <w:rPr>
          <w:rFonts w:ascii="Aptos" w:hAnsi="Aptos"/>
          <w:highlight w:val="white"/>
        </w:rPr>
      </w:pPr>
      <w:r w:rsidRPr="004F1035">
        <w:rPr>
          <w:rFonts w:ascii="Aptos" w:hAnsi="Aptos"/>
          <w:highlight w:val="white"/>
        </w:rPr>
        <w:t xml:space="preserve">Table 1. Tabulated dataset of </w:t>
      </w:r>
      <w:r w:rsidRPr="004F1035">
        <w:rPr>
          <w:rFonts w:ascii="Aptos" w:hAnsi="Aptos"/>
          <w:iCs/>
          <w:highlight w:val="white"/>
        </w:rPr>
        <w:t>pumping test</w:t>
      </w:r>
      <w:r w:rsidRPr="004F1035">
        <w:rPr>
          <w:rFonts w:ascii="Aptos" w:hAnsi="Aptos"/>
          <w:highlight w:val="white"/>
        </w:rPr>
        <w:t xml:space="preserve"> measurements in the Bandung-</w:t>
      </w:r>
      <w:proofErr w:type="spellStart"/>
      <w:r w:rsidRPr="004F1035">
        <w:rPr>
          <w:rFonts w:ascii="Aptos" w:hAnsi="Aptos"/>
          <w:highlight w:val="white"/>
        </w:rPr>
        <w:t>Soreang</w:t>
      </w:r>
      <w:proofErr w:type="spellEnd"/>
      <w:r w:rsidRPr="004F1035">
        <w:rPr>
          <w:rFonts w:ascii="Aptos" w:hAnsi="Aptos"/>
          <w:highlight w:val="white"/>
        </w:rPr>
        <w:t xml:space="preserve"> Groundwater Basi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9"/>
        <w:gridCol w:w="519"/>
        <w:gridCol w:w="581"/>
        <w:gridCol w:w="679"/>
        <w:gridCol w:w="460"/>
        <w:gridCol w:w="591"/>
        <w:gridCol w:w="851"/>
        <w:gridCol w:w="527"/>
        <w:gridCol w:w="979"/>
        <w:gridCol w:w="976"/>
        <w:gridCol w:w="976"/>
        <w:gridCol w:w="976"/>
        <w:gridCol w:w="976"/>
        <w:gridCol w:w="976"/>
      </w:tblGrid>
      <w:tr w:rsidR="00F83EC1" w:rsidRPr="00F83EC1" w14:paraId="66A8B02D" w14:textId="77777777" w:rsidTr="00F83EC1">
        <w:trPr>
          <w:trHeight w:val="20"/>
        </w:trPr>
        <w:tc>
          <w:tcPr>
            <w:tcW w:w="1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11389C" w14:textId="77777777" w:rsidR="00F83EC1" w:rsidRPr="00F83EC1" w:rsidRDefault="00F83EC1" w:rsidP="00F83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No.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B5876D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Code of Well</w:t>
            </w:r>
          </w:p>
        </w:tc>
        <w:tc>
          <w:tcPr>
            <w:tcW w:w="8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91067" w14:textId="77777777" w:rsidR="00F83EC1" w:rsidRPr="00F83EC1" w:rsidRDefault="00F83EC1" w:rsidP="00F83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Coordinate (UTM Zone 48S), Elevation DEMNAS (</w:t>
            </w:r>
            <w:proofErr w:type="spellStart"/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masl</w:t>
            </w:r>
            <w:proofErr w:type="spellEnd"/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)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9714E9" w14:textId="77777777" w:rsidR="00F83EC1" w:rsidRPr="00F83EC1" w:rsidRDefault="00F83EC1" w:rsidP="00F83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Depth of Well (m)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0A1226" w14:textId="77777777" w:rsidR="00F83EC1" w:rsidRPr="00F83EC1" w:rsidRDefault="00F83EC1" w:rsidP="00F83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Hydraulic Conductivity m/sec</w:t>
            </w:r>
          </w:p>
        </w:tc>
        <w:tc>
          <w:tcPr>
            <w:tcW w:w="2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671E09" w14:textId="77777777" w:rsidR="00F83EC1" w:rsidRPr="00F83EC1" w:rsidRDefault="00F83EC1" w:rsidP="00F83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Log K</w:t>
            </w:r>
          </w:p>
        </w:tc>
        <w:tc>
          <w:tcPr>
            <w:tcW w:w="279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81E21" w14:textId="77777777" w:rsidR="00F83EC1" w:rsidRPr="00F83EC1" w:rsidRDefault="00F83EC1" w:rsidP="00F83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Screen depth (below ground surface in meters)</w:t>
            </w:r>
          </w:p>
        </w:tc>
      </w:tr>
      <w:tr w:rsidR="00F83EC1" w:rsidRPr="00F83EC1" w14:paraId="6BF708E8" w14:textId="77777777" w:rsidTr="00F83EC1">
        <w:trPr>
          <w:trHeight w:val="20"/>
        </w:trPr>
        <w:tc>
          <w:tcPr>
            <w:tcW w:w="1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BA688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</w:p>
        </w:tc>
        <w:tc>
          <w:tcPr>
            <w:tcW w:w="23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096BB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93705A" w14:textId="77777777" w:rsidR="00F83EC1" w:rsidRPr="00F83EC1" w:rsidRDefault="00F83EC1" w:rsidP="00F83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X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4A2687" w14:textId="77777777" w:rsidR="00F83EC1" w:rsidRPr="00F83EC1" w:rsidRDefault="00F83EC1" w:rsidP="00F83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Y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B4F038" w14:textId="77777777" w:rsidR="00F83EC1" w:rsidRPr="00F83EC1" w:rsidRDefault="00F83EC1" w:rsidP="00F83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Z</w:t>
            </w:r>
          </w:p>
        </w:tc>
        <w:tc>
          <w:tcPr>
            <w:tcW w:w="2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072C2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</w:p>
        </w:tc>
        <w:tc>
          <w:tcPr>
            <w:tcW w:w="4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F2ADB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</w:p>
        </w:tc>
        <w:tc>
          <w:tcPr>
            <w:tcW w:w="2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BFE1C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6036E4" w14:textId="77777777" w:rsidR="00F83EC1" w:rsidRPr="00F83EC1" w:rsidRDefault="00F83EC1" w:rsidP="00F83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267D95" w14:textId="77777777" w:rsidR="00F83EC1" w:rsidRPr="00F83EC1" w:rsidRDefault="00F83EC1" w:rsidP="00F83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AC82D1" w14:textId="77777777" w:rsidR="00F83EC1" w:rsidRPr="00F83EC1" w:rsidRDefault="00F83EC1" w:rsidP="00F83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233C8F" w14:textId="77777777" w:rsidR="00F83EC1" w:rsidRPr="00F83EC1" w:rsidRDefault="00F83EC1" w:rsidP="00F83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D6E901" w14:textId="77777777" w:rsidR="00F83EC1" w:rsidRPr="00F83EC1" w:rsidRDefault="00F83EC1" w:rsidP="00F83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B5A7E6" w14:textId="77777777" w:rsidR="00F83EC1" w:rsidRPr="00F83EC1" w:rsidRDefault="00F83EC1" w:rsidP="00F83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6</w:t>
            </w:r>
          </w:p>
        </w:tc>
      </w:tr>
      <w:tr w:rsidR="00F83EC1" w:rsidRPr="00F83EC1" w14:paraId="32047DE9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D8AE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1CBC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6172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65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368F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97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DD8B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FC54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0757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.18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5FD1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4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B261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.70 - 72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FEB0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8.10 - 104.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88D1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9768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43A2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8F89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4537FFD0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F261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center"/>
            <w:hideMark/>
          </w:tcPr>
          <w:p w14:paraId="6A442C85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CDC2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6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5DAD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149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8754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8915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CA14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48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4F9F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  <w:t>-5.3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731D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2.00 - 5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07B5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0.00 - 6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7CDD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.00 - 8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0447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.00 - 10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514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4.00 - 10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11F3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2.00 - 116.00</w:t>
            </w:r>
          </w:p>
        </w:tc>
      </w:tr>
      <w:tr w:rsidR="00F83EC1" w:rsidRPr="00F83EC1" w14:paraId="6B300EEF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D9F3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0B8F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F03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80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74D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34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A812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93A1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743E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.03 x 10¯</w:t>
            </w: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ID" w:eastAsia="en-ID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5A96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6.5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080C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.00 - 7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91A2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.00 - 8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D051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00 - 10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807C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2.00 - 11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0779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91BE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49B35881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9D27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D2CB9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9A63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23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9C91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97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3899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2155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A4A6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37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5456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4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4878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0.40 - 5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F998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2.00 - 73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1FAC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5.60 - 90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F891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7.00 - 102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B836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C37B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7C3C591D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7169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A94DF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DE5B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04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24FE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62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05A7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C33C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5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AD5A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.41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2126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3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950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2.00 - 14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6CE3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1CEF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D183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7E5C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7DD2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0BE2D55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3AAF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2A245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7F10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20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7849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415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5C7C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D147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5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74C3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.77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4716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3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EC9D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.00 - 11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2260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8D99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05EF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8970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CB3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6172AB01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DEC8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69D13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4D30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86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131A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63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99EC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D992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5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94AF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.15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E428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1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BB3A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4.00 - 6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7C96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00 - 7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5B76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.00 - 8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9400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8.00 - 9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96DE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0.00 - 10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A4DA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4D5D43AB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7384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7D43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6021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34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A6B8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433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C88C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795C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ADF1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54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C8A3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8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EF6D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00 - 10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0329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1328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B576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5E54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90E0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12CDD32F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9D86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ED23C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42F3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338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3847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411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E2B1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6F07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49F9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68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A1AF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7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99D1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0.00 - 6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D800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.00 - 8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4AD1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0EF1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15E3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8061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6485B964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B621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F69D9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C5A9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304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CF60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371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73ED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9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27ED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71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8FBE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.88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F29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4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B2F4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5.00 - 11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14E8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4.00 - 143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F1A9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BE28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D4BF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96D5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E7A7ADB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6100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19E3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7F39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30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9487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344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ED2A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9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52D0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C90C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.31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BD19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6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4E59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.00 - 7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8101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.00 - 9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D4A1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0667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7C4B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2600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46E40609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F1A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DB808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9DF3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89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48EA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386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08DE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1BC5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2A67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.07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9667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68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DD73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6.00 - 8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7862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.00 - 9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315B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8.00 - 11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4A4C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4.00 - 12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2796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2.00 - 13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7473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44.00 - 150.00</w:t>
            </w:r>
          </w:p>
        </w:tc>
      </w:tr>
      <w:tr w:rsidR="00F83EC1" w:rsidRPr="00F83EC1" w14:paraId="27F6A6BE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8672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165F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5F90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035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E619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09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1FF7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1975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8107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.27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D7F7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37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2CA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00 - 87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E11D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00 - 99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FDCD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5.00 - 10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72B1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6.00 - 129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D2A8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4A18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71EC3566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79EE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85351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1423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234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6E2B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43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48E6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7CBE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71A0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33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DD9E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87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D53A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.00 - 8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F4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1.00 - 9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D192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1.00 - 10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A1E0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5.00 - 129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F6D0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7.00 - 14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687F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0D9240F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97C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04FD6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37B2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4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7E8F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0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16A9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8C9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8CBC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.25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F925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08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E4B7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4.30 - 68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27DC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6.00 - 8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0422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71D4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BD6E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15F1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D0479A9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92A3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66DB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7C87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35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215B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96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88FF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8835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3CE2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.57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808A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59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FE2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2.60 - 68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7A25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4.00 - 82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ADB0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8.46 - 99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0D6E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173C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43A1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47FA7C75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C404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AEC9D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4107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5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7648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60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7EEE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4CA5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25A5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21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FCDF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67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E205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8.20 - 118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BF46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45.00 - 163.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D3B1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FAE8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64E9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2253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4318BC9D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674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8C3CB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C463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43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FB05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65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C97C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8750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E7A6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61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B0B6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2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2230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9.90 - 82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7641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9.00 - 179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7B34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66ED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7B8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4504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77F8BAF9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A07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B485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FEE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4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9A5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50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BEA5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1DE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507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.35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55A8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4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7AD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.00 - 9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272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0.00 - 10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1BB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2.00 - 11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350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3.00 - 129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5FA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8.00 - 14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915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6.00 - 162.00</w:t>
            </w:r>
          </w:p>
        </w:tc>
      </w:tr>
      <w:tr w:rsidR="00F83EC1" w:rsidRPr="00F83EC1" w14:paraId="67E5EF12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9C78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8ADF6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6C0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8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AB16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441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41E4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9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B22B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F05B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45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C264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3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4A2D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50 - 8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71AE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12 - 11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F9D6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2.80 - 14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66CE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DD19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F1DC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AE7CBC4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183F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F9ECC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BE7D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94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9833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08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A93B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2A88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922D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23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A17A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6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261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.70 - 103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3A0E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7.90 - 118.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FF33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25B2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F964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5C51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2DF74748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0FD1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92701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A233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2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4A96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34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39A6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72DE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97BA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.18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A2D2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66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32FC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00 - 10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D7DE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4.00 - 12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3C3C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44.00 - 12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9D63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44.00 - 15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B2B8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80.00 - 18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0F0E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B69F67F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65BD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D1F6B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B121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67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181A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3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89FB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40F7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44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215E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18 x 10¯⁴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0332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3.9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794B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.00 - 9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1351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F139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060D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F62F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5195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63DAC3D9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2427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C073A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E008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235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8222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37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3E2F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7675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5.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52CC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77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2DD6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1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38FF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5.50 - 105.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75D6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84FA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49BE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DA56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FABB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CFB0C03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8432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541E1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D213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69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10C7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489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7C28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F006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F21D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10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23EA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6.0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B393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.50 - 7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E6F3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6.12 - 10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E27A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3861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AD23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FE0A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7D4CC78C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8ADA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A9BFD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EF4D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68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350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470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2FB4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D989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3F0F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13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FDCD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88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8FFC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50 - 8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938A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12 - 11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F43D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2.80 - 14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9B15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65A7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834C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ECEE3F4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346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64415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EA11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227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793F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20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3B6E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BBB4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BFE4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.39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6332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19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5E8D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5.00 - 9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343E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7.00 - 10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F96D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A348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E265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2994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840C710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BD31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E1630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5FA7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097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5941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706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E5A4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9D9E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9BF7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80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35A2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7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651D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0.00 - 13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FD1B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42.00 - 14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C72E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 - 15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0EE9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0.00 - 16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D2B0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70.00 - 17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8C37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40609D44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1882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21E9B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D0E9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99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6122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477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3EED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F55B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77D8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62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7AB8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79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BAA0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35 - 102.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624B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7.33 - 146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C0C7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8.45 - 176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859E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EA1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D116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6DDC9A55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E0A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1D34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9399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016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25C2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456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6DE6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9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FB84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DCDA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92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7EA5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0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607E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7.77 - 101.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A5CA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202F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84DF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4CCB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E27E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43CF46B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9A68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6D91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43DB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66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FC1C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66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19F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383A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DA25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09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997F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6.0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850C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9.00 - 13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A40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49.00 - 17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8597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C324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1625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5E69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4D4BC1C9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98F7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216A8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C14F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21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DB4E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77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0F17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BE78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EED9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45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DA88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3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7017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0.00 - 6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FCB1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.00 - 8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FB05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CB1C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DE82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0027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06E29921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6101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4148C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5491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22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2493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724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02DB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73BD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FB04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.36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B43D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6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DFC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.00 - 7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3E77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.00 - 8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41BC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1.00 - 11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A365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9.00 - 12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3CFB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5.00 - 12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59CF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A52D4C6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36B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4FF5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A0C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218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5ADC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7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8DA6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F67D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8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FE62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.16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CEC0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1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70F6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.00 - 8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5990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7.00 - 9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BD85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00 - 99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749B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2B4B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C7B4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14354C01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9725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364B7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BB1C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214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FC4F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78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4B91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E3E9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8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4E5E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20 x 10¯⁴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492B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3.9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DD22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1.00 - 6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AB5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.00 - 8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DFBC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6.00 - 89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0CC9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7.00 - 10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5D21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A75C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6204A961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18DB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78186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C0C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8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1717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42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62E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F503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4AB9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.86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78B7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3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DEBE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6.00 - 59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00C6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0.00 - 93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8C58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F8EE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A4EA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ED3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21C2CBBA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2C9E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75D6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055F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7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E48D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35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DFAE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E9D9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8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FD25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.99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5277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0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74A6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2.00 - 12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F4E2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6.00 - 13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51E9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3F93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DD70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F0C2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3310117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E6CF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6599A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8530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46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6AEA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76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623F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E8D8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6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842D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16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A1BC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9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8BF65" w14:textId="4BD72546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8.00 - 119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3435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BE6B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E6FC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28D0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8B1F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1B1D6F26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3A27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0079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B14F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4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0676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705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B72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F349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6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1F06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50 x 10¯</w:t>
            </w: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ID" w:eastAsia="en-ID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188C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7.3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9D5F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1.24 - 82.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27F7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6.60 - 132.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088B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9ACD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D40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EAF7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07F2905E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DCA4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554CB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2AB2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4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D45A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705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6A20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3293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9.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AC5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29 x 10¯</w:t>
            </w: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ID" w:eastAsia="en-ID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0A0D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7.5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7D92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05 - 87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3C1E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0.14 - 105.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3A9F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D49A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F06A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EE1A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7E5EE25B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9266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46AAF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D86E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45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C2E4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70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7E05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52F5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3.9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5BAA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58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66C4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8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521A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1.37 - 99.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81A1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DE72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AAF1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C0E5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E617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8E28284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EB71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3CFB1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3925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4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0FF2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70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A1B6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AA8F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4.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0141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.03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ECD4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6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7103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.47 - 72.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5D08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.65 - 90.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D3D2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02 - 102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0F6C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763A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66B6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8F82369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5DBB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AEC8C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1945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9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5CE5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78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A951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5410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AEE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85 x 10¯</w:t>
            </w: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ID" w:eastAsia="en-ID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F2D2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7.0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3614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1.23 - 113.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627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9.88 - 131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688D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C3B2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636F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7558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2414584E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33C0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8E72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F7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13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CEB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1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16B0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398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9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F89D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06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7035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9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40C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2.50 - 6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DFA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00 - 79.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C1B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4.00 - 112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5E3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9B5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D19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71068340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7DC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131A7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A93A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01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F728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258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90DA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E192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9058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0.49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5E3A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3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AA4A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6.00 - 8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B7C9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7E2E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9AD2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3E80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96A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1EA63206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619A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1CDD8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28C3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57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A156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070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3570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E55C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D698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16 x 10¯⁴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6C07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3.9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1FC8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5.10 - 50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0BD1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.10 - 68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358F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4.50 - 127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A249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5.50 - 140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9F17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5.80 - 168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263A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7A680F8E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9CBA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767D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8761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58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6D39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06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FA75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36E8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3F42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6.00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B58F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2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09D7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.50 - 84.9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5149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8.00 - 113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3366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6.40 - 14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ACF9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70.80 - 176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A498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22.50 - 225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246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29.00 - 233.00</w:t>
            </w:r>
          </w:p>
        </w:tc>
      </w:tr>
      <w:tr w:rsidR="00F83EC1" w:rsidRPr="00F83EC1" w14:paraId="217A47D0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9A4E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84EE5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76F4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952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4A03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8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3BC1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C0B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77BC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3.78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458B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4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CFD3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.00 - 7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BD7F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00 - 7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7F6A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00 - 9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EC7D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5C5D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3CC8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2750AD3D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1B83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45AD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E9E2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993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573F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284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F917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9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D6DC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977C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2.08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5239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6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8CA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1.95 - 69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7EE5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.91 - 88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F22E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AA5B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39D3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2407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43E4657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2CF0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E3A62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2837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73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A391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481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DA89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94BE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276D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2.24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7368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6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4D4D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62 - 84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6A54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F9F2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ABAC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CED1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0620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6AB37CDB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D6B9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586F4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7054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61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3197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949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4B09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759E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11D4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1.53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E151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8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33A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.20 - 47.9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955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5E8C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EF10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18D4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6DB9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38D07D1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9DC9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F5595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303B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81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2FC2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05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0D25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3245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5B5F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6.27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2531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2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B7AF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00 - 7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84F9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00 - 9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2E84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2.00 - 11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5555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6CB6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548F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1D661E1B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1BFD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91F39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FCD8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27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CD61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167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EC2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76BC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EFE6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3.48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1623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45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0F04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.00 - 9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EC50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8.00 - 14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8C9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D68E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E38C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5735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E664642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DBB5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7CD2B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6D40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256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199A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045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FF4C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E6C1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529C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2.47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0DAC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6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637E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.00 - 9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B351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00 - 10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0989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A752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E32A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A6C3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63B6FE17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2285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3888D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A3A0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56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FF55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104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4785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9FBC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5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D988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1.41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2321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8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8602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0.00 - 6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E13D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.00 - 8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A84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07EF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3950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959C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7264E46C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E926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3F973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57DE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49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AF70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758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B78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5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11E3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5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1071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1.27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AA2E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89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92B3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8.00 - 10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B19D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8.00 - 12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B56E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190D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D84E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0901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69C6B82A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BFF2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center"/>
            <w:hideMark/>
          </w:tcPr>
          <w:p w14:paraId="3298D8E2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51BC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88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C50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412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DD98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E2CC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81B3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5.66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8054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2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F9D3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.00 - 9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FC6D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00 - 12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CCB6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6.00 - 13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2F97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9310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AE1D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216A0930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412E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center"/>
            <w:hideMark/>
          </w:tcPr>
          <w:p w14:paraId="56A5F41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DW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318B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47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6E01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283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FCF7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9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7AEE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4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E7CB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1.56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317F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8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AAA3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6.00 - 8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0806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00 - 10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BD9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2.00 - 12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A253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8.00 - 13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1CAC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DF9E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0A1D1868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F353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center"/>
            <w:hideMark/>
          </w:tcPr>
          <w:p w14:paraId="22D9D427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AD2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49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C0BA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216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1F5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761B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C6EC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0.30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32CE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5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E549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.00 - 7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FE0F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8.00 - 10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597D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6.00 - 12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E79C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6.00 - 14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2B88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D3EC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267D82EE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DFA4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7BEAC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ACBD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509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BAF0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845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6A64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548C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6F95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1.94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7D3F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7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BC3B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00 - 79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0D9D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00 - 103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1DF1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3.00 - 12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D15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1.00 - 14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5DC1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9BCD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2305AF0A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4B89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AEB7A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860A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7913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04BB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294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4B68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AD16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0222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2.16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BF66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66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7E5D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00 - 9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A4E7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00 - 10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001E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5.00 - 11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5748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50E3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B79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64BA9C09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8D94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4D0BC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8A8D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854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32E0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64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AAE0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2D50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86.7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4286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3.29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E67E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4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5188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2.66 - 137.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BE14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ECEB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C2AF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9880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4018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7B1A5B4B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0EDF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52D3D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54C3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81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97F4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429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54B9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2D16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5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8309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68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BDD7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7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C710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00 - 9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80B7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0.00 - 10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D388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8.00 - 11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ECB3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6E8F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3A8A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0478BD72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D4EC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3C598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00C8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048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D1BE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463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4B28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9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0D82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5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223F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90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AB0F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6.0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3E5B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5.49 - 60.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FC21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2.44 - 64.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4EF4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D30D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6A59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B0EE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CA49E09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870F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38B0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A563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478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9D29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054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1ED6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DB23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A65A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3.40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AC60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46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BFF3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.94 - 99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BBB4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414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E257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157C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10A4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2F2DA7C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FA15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DCA9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2EFD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213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78F7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55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71D2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7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603B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40C28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40C28"/>
                <w:sz w:val="12"/>
                <w:szCs w:val="12"/>
                <w:lang w:val="en-ID" w:eastAsia="en-ID"/>
              </w:rPr>
              <w:t>100.9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92CD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2.31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182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  <w:t>-4.6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CBCF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4.30 - 60.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B767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5.60 - 71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CF91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3.50 - 99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DC2B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4105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3D15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BE654C4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A5C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7CDBC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C58F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995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F153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92325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DAC0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C981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F87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.57 x 10¯</w:t>
            </w: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ID" w:eastAsia="en-ID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2552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6.1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93C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6.00 - 8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46A3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AFAB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2518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E36E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C2E3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241C4F87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BA0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425D8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C8DE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64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BFCB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037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A6AE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497E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5682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3.86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90F6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4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086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00 - 8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0380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8.00 - 9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2689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0.00 - 10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25E7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2.00 - 12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EC24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8.00 - 13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F65A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482D9E77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3B1E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DC0AB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5256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36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9C77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09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656F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3B5E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76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6F74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.47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A134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1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2373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5.00 - 10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D7AE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41.00 - 147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0805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2.00 - 16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7E7E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7D35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3B5A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4DCEB362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5154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EC4D3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19FA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02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7A59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392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7468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8776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8F77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1.75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93A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75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F5E9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0.00 - 6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701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2.00 - 8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4124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2.00 - 11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DAF9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61B7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91F9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16F39E55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49F4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F371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248F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901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55DF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15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2450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E691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291D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14 x 10¯⁴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2A47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3.9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BAF7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.00 - 7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730F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00 - 7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EEDB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00 - 9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1775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C2EE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130A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12A64481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DD07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1CF2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D5BF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726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DC38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07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235A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1494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5A53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.67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079E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2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0CEC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.47 - 90.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AB0D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F198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3E9D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F097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A053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1A35CA27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ECD9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15508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8073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377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86E3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332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818A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6AA1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9068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.87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B793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1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765C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00 - 8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8D29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4E85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13B0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1451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4783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6FA608ED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8F5A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536C7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336B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517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74D8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224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5B9E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9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919B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5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D9DE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1.27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EDDB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89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C7D9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8.00 - 10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9CD1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8.00 - 12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EAD2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6507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8E8A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1195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0C37CA76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162A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1C87A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4D22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419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FEAB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067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CCE5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5BC1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DDDA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1.99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D2FF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7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566C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.00 - 7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4B08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.00 - 9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58C9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3 - 1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ED99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544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8433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573EFD1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EC1C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D7A09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F9DA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366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12A8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082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847D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9E18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E7FC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1.23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9509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9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63D8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.00 - 7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40BA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.00 - 9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F35A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3 - 1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9D51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2.00 - 11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04DD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5ED7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101BBDE5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4179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8EC12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5329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455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2088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420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E9FD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7427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E9C8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1.00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7250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0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47CC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1.0 - 62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37BB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.30 - 77.9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EA4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1.70 - 92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DD5B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E0D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D3D0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416FE0ED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0A71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6562D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4C0C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98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3A61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2973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7DBD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9508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3E05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0.40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2C03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3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446C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00 - 7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B5F5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0.00 - 9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53E6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8FA3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424A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E697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5801C3C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4CBD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E19C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0CDF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98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AB70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2973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B6A4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8A8C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0316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0.42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475C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3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7AEE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.00 - 7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DE30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7.00 - 9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B813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84C7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9F08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E5F7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BD789DB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80DC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4646D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D961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918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3F12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435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76E9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9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A4F4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9.4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0280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1.20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BF76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9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EC4B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.94 - 99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D976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5BB5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17EB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6A7C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EE51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BD974E8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082F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DAAA8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8AFF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464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48F9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302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6934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C5CA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8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B74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.62 x 10¯</w:t>
            </w: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val="en-ID" w:eastAsia="en-ID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4EA8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6.5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A2B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00 - 10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1363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6.00 - 12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A3BC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4A3B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9ED4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0033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62EA8260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6CD3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B5DCC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A120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786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29C3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32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FC59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D1DD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F444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2.39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B636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6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08FA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8.15 - 54.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3C67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1CA6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E9EF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569D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AE7C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2FAD313E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888D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6BCDB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SB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7F71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795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F563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391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726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D7FC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BF57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4.04 x 10¯⁵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5DAC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39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8109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5.00 - 67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13F1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DD46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97F9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031A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D81E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7A9AC839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6E57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D4E86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A2F6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50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A486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01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81A1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D491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97FF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.63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F490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4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155A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2.00 - 6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FC5C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3428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C09C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04E9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2F5C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4B230C05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2E1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5EEAB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1F1A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55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19F1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8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0168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C501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1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88A0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.61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3C69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4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69AE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6.50 - 62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12FC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.00 - 73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22D3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.40 - 85.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EA8D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5.00 - 107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F5F7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D8C7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2D902D05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104A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BE5D6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D2FE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648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3F07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944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BB6A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B06D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1A48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.77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244C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16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68AA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1.00 - 8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1C6C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7.00 - 9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40DF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3.00 - 9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8D42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9.00 - 10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0067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5.00 - 10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5718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1.00 - 114.00</w:t>
            </w:r>
          </w:p>
        </w:tc>
      </w:tr>
      <w:tr w:rsidR="00F83EC1" w:rsidRPr="00F83EC1" w14:paraId="3CC257DA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BE1C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225CD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1096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59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1BB4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837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9B7D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5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E2CB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717A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49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2C54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8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6C7F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2.00 - 5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2887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4.00 - 10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A952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 - 12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9A59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130F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17C8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AE68872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10AC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66FAB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6DFF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61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BEA3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056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428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8FFE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E4D4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.40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6BEF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6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9938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.00 - 10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C910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9.00 - 12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5B41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A55F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15B8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1C9C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174AD4CC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D5D3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F1FF0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9232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618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6C82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02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9DF3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5AA8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C03E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03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F000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98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1B69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8.40 - 4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747E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 xml:space="preserve">51.30 - 71.0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D47F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3.70 - 93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EEF0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C12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582E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2930C5B5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24E8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B88A2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55E6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832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488E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021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5428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57CB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8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DA21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02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015A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9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ADA6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8.00 - 9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A0A4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9.00 - 10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9CDC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 - 12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AF0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 - 15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326D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5EAE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6F02562A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D6FE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B68E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5552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6899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0286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898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A1D6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7D90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DDA1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40 x 10¯⁴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4FB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  <w:t>-3.85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79DF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2.09 - 68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4E7A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00 - 76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7A4F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18E6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FB42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EBCE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2035EAFC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07E7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FB88C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7CA9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584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40D1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586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756D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C53D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A67F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.85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2E29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5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BAAB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0.00 - 7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15C5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7.00 - 17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F527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C4EC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6886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A965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7844B1F1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4908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A443F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E24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6575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A86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536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4B07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784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4A3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46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78A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  <w:t>-5.3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1DE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5.50 - 65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A1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0F2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60F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E1B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039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D7B0648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B59D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19D16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4401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649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A956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042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195E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0E62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A768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07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300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6.1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D68D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7.70 - 101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1F4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8.00 - 163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7D2F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4F2B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1590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18B5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737438A7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CE02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03CD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BB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BDE6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55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0C3E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956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859A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3076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F975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97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DC2C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7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6A5A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40.00 - 16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E1BE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1997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9C37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BDC5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1772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6D57718C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E4EA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7EB1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347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66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0C0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722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2144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F10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9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9D9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.86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FB68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4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B76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9.00 - 7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D50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.00 - 83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12E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9.00 - 9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00B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8.00 - 10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02F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9.00 - 12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5DB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8.00 - 131.00</w:t>
            </w:r>
          </w:p>
        </w:tc>
      </w:tr>
      <w:tr w:rsidR="00F83EC1" w:rsidRPr="00F83EC1" w14:paraId="3777A023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C04E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564F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31E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539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7254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04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E4E7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5091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2.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B8E3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47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C281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8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B4FE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.00 - 8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51E5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00 - 10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8FB9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2.00 - 12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9AF5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4.00 - 13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89FB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40.00 - 14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49DD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61F14F6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3B8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46C15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355F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547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6E57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494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EBBB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3092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3228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57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0EE4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  <w:t>-4.8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149E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.00 - 10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DA47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A8EB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1F27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0E12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B830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1AA6BEBA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404C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8E15F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ADC7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416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9A59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261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2673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DE51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4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AB43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14 x 10¯⁴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F99E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3.9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05EE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6.00 - 8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4B26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6.00 - 9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D235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4.00 - 10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280A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D4BC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1AA7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0B408E35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FB15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lastRenderedPageBreak/>
              <w:t>10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28921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BB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97E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56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61A8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146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4A90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622C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5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1EC7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.16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94A7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3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AFB7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6.00 - 6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DF99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C1AB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B00E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D9C5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499E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D9A7E33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C3A9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029DC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BB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2E4E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59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4D8E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742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2AF7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38C3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6846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65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2314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7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8F35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8.85 - 138.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C313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7DD7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7448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D521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28AF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6F896F3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83B2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20BBA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8C03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53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2585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014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4E0F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5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672B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C99C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.50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4F88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4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04A7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2.00 - 6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45EE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A01A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DA0C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D047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07EA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488CBA7A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3DBE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center"/>
            <w:hideMark/>
          </w:tcPr>
          <w:p w14:paraId="09D79E16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BB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866D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66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D3BF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037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1421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29A9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8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1927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89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C792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6.0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0C78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6.00 - 8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3514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8.00 - 93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1ABF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9.00 - 10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006A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 - 12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B937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 - 15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577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783B9F37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AA74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FF0D0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BB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620D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65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7E58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946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D2FB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BE70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BD5D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81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72CB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6.0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C18C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6.30 - 100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EE36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6DC3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AA56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883E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9688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E36A1BF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7E63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773EB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BB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6D11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619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04D9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067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CE1A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9ECE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DCE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31 x 10¯⁴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4E10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3.8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A02E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6.00 - 9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EB36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4916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B6F0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FC32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F687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6DB86B15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80F6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3B54B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BB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EADD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66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F5E9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748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D29D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9F1A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9168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18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2C22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6.7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EAB4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50 - 105.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B89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EF44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E6B4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6B66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0299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97EF068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0EDA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AF929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BB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588A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62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7C10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89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55EB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F9AA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47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BC78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.86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2C3B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3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A068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.50 - 78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8A5A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9.50 - 83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8F91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20 - 93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91BB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4.00 -103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8D0B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6.00 - 12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AB2E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</w:tr>
      <w:tr w:rsidR="00F83EC1" w:rsidRPr="00F83EC1" w14:paraId="466F8B39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9BC8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2F684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BB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7ED8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69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F7FF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830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D54F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06C9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2C68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97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910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0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3547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2.00 - 11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B54E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52AA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2823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961B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7D55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76BDB518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CDAC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1F2A9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BB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72C9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58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6659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000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4F9D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0D99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72ED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50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D03E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8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AF93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0.02 - 78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6FC4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93F6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340B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7946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6573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025B1A03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9562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BCAF3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BB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948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564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F1CF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697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EC2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4A8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4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14B7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28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95BC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5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23CE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6.00 - 4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6531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2.00 - 4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E5A8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5.00 - 7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4616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0.00 - 9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8D32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2.00 - 10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A58B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3866BAD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1A64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4CCA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BB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D2CB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581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94BD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155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F250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CB17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5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040E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.95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6934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4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C7E2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.00 - 12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F9D8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AAF8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174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5945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E65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BD21478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D9E0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4EFCD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BB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0633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599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B035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74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C93C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5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CF07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2A6A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09 x 10¯⁴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2EB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3.9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E8E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50 - 95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02D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9AD2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58FD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BBB3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A08D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40397F5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1CC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5E32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BB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9151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66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B8BE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02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296E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4C78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8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87B0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88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4EA0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7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3D02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8.00 - 93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4994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9.00 - 10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8BBA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 - 12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358D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 - 15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34CC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4412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43AFFFAE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96D5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48C8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0F74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407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B5AE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060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A156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5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4A61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5136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38 x 10¯⁴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730A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3.8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2AB19" w14:textId="0CAB287F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</w:t>
            </w:r>
            <w:r w:rsidR="004F339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</w:t>
            </w: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.00 - 6</w:t>
            </w:r>
            <w:r w:rsidR="004F3390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</w:t>
            </w: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AA08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5.00 - 7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DD2C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7.00 - 8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B234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8.00 - 10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573F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4.00 - 11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DEF3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0F5E8BE0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08E1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857C3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B7EE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663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10E9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066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944B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E117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1258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.76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8717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5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5FDD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3.00 - 5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89EA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9.00 - 79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BAD0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909F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0C8D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6FDA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223CA5F0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8C26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center"/>
            <w:hideMark/>
          </w:tcPr>
          <w:p w14:paraId="6BB7B652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691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52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F6B2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818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EAD6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5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F516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21E4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96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159E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7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3866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00 - 9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8FFA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2.00 - 11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5884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921D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43B7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99EC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6F68D18E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6AEC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FF00" w:fill="FFFFFF"/>
            <w:noWrap/>
            <w:vAlign w:val="center"/>
            <w:hideMark/>
          </w:tcPr>
          <w:p w14:paraId="7A5B9973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W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AC17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273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F9A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3969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1519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38E8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FC35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.98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4879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  <w:t>-4.1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36AA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00 - 7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0443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00 - 87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4E15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9.00 - 10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6BDA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2.00 - 13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55AE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BFC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3C5A470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C182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80376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9978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14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7628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028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B7CE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39C0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5D1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.97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93EC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  <w:t>-4.3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9E01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00 - 7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681A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7.00 - 9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8154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2.00 - 10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5B83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6.00 - 129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9B56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5.00 - 14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127E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59BE63E5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2216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80F2F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B62B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168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66B0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187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5E5D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FE07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23FB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4.93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43D0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  <w:t>-4.3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7248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1.00 - 8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1B5E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2.00 - 10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C046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6.00 - 13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0F68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5.00 - 14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F359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8E9C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08819B8C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B1CE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E75F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BB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60CB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716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397B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4033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FEDE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7314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5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5F2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.83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370F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  <w:t>-4.0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2B1B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7.00 - 93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8939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7.00 - 123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01F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9.00 - 13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B69D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8.00 - 14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76D0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DF01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19543EB3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90BD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944D2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DH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322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258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25B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2958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ED17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A33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FDB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.05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8B21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  <w:t>-4.2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F21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6.60 - 60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4B3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4.00 - 83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6836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BDB0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DDEB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5665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3A41E9F0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60EC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0BEA8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DH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F03E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92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4A83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2852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5A81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E1B9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6957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3.57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146A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4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1677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6.00 - 11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BFDE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6.00 - 12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94CE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4.00 - 127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92C8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71.00 - 178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D86B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5EE4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119BD424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86A1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BB0C6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DH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99EC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75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C31A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278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9778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C830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AF0A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0.55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F9D3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5.2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F6A0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2.00 - 10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34B9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2.00 - 11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87AE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2.00 - 13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105F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8.00 - 17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E476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86.00 - 189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5BAC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  <w:tr w:rsidR="00F83EC1" w:rsidRPr="00F83EC1" w14:paraId="2607E3C0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62D1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D88A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DH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1383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173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5F72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2078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8AD2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86EC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8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F14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.95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89F3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  <w:t>-5.0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0AAC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3.30 - 59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4EED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5.30 - 71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C41D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3.30 - 89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6BFB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5.30 - 101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2E9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3.30 - 119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73A6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5.30 - 137.30</w:t>
            </w:r>
          </w:p>
        </w:tc>
      </w:tr>
      <w:tr w:rsidR="00F83EC1" w:rsidRPr="00F83EC1" w14:paraId="40151BAF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8F2E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C2E16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DH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0E07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18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0840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2080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60D5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A5B6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8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1835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77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8834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  <w:t>-4.75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169D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53.20 - 59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5A97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5.20 - 71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3A7C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3.20 - 89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7694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5.20 - 101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FDF8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3.20 - 119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E2F9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5.20 - 137.20</w:t>
            </w:r>
          </w:p>
        </w:tc>
      </w:tr>
      <w:tr w:rsidR="00F83EC1" w:rsidRPr="00F83EC1" w14:paraId="4E6B7394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3E24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C0E70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DH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2C05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0368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8D74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1921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71E8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8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9E35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3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2C449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97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11C4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  <w:t>-4.7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5CDA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0.00 - 6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EF93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00 - 9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BE81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00 - 10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3487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8.00 - 114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EF69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0.00 - 126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6A2A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2.00 - 138.00</w:t>
            </w:r>
          </w:p>
        </w:tc>
      </w:tr>
      <w:tr w:rsidR="00F83EC1" w:rsidRPr="00F83EC1" w14:paraId="0C273135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DDF7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2A4E1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DH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44F8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8698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EDA4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2809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7A24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6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8DC7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E082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.12 x 10¯⁵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AF0D1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4.1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5746B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0.20 - 63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FF55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72.10 - 75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363C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50 - 99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8392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6.80 - 129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4DE1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8.60 - 141.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D5A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44.20 - 147.70</w:t>
            </w:r>
          </w:p>
        </w:tc>
      </w:tr>
      <w:tr w:rsidR="00F83EC1" w:rsidRPr="00F83EC1" w14:paraId="49C3F79D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76C2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2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E2E2E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DH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E4BCA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160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E5D3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2468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C240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03C0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00.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C881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.96 x 10¯⁶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D3A6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  <w:t>-5.7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7A5F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0.00 - 7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7C9CE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00 - 9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5B716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6.00 - 102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D72E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14.00 - 12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DCC55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8.00 - 150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491A4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68.00 - 174.00</w:t>
            </w:r>
          </w:p>
        </w:tc>
      </w:tr>
      <w:tr w:rsidR="00F83EC1" w:rsidRPr="00F83EC1" w14:paraId="3D9B078A" w14:textId="77777777" w:rsidTr="00F83EC1">
        <w:trPr>
          <w:trHeight w:val="20"/>
        </w:trPr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F189D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3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027A3" w14:textId="77777777" w:rsidR="00F83EC1" w:rsidRPr="00F83EC1" w:rsidRDefault="00F83EC1" w:rsidP="00F83EC1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sz w:val="12"/>
                <w:szCs w:val="12"/>
                <w:lang w:val="en-ID" w:eastAsia="en-ID"/>
              </w:rPr>
              <w:t>DH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D619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1025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4F137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22912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66FE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67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0794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250.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8F8F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.65 x 10¯⁵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3548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111111"/>
                <w:sz w:val="12"/>
                <w:szCs w:val="12"/>
                <w:lang w:val="en-ID" w:eastAsia="en-ID"/>
              </w:rPr>
              <w:t>-4.01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F69A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84.00 - 90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43F8C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93.00 - 96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6B393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106.00 - 111.0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406D0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62F6F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66EF2" w14:textId="77777777" w:rsidR="00F83EC1" w:rsidRPr="00F83EC1" w:rsidRDefault="00F83EC1" w:rsidP="00F83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F83EC1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ID" w:eastAsia="en-ID"/>
              </w:rPr>
              <w:t>-</w:t>
            </w:r>
          </w:p>
        </w:tc>
      </w:tr>
    </w:tbl>
    <w:p w14:paraId="380C95CB" w14:textId="77777777" w:rsidR="007405E4" w:rsidRDefault="007405E4">
      <w:pPr>
        <w:rPr>
          <w:sz w:val="16"/>
          <w:szCs w:val="16"/>
        </w:rPr>
      </w:pPr>
    </w:p>
    <w:p w14:paraId="07826400" w14:textId="77777777" w:rsidR="00F83EC1" w:rsidRPr="004F1035" w:rsidRDefault="00F83EC1" w:rsidP="00F83EC1">
      <w:pPr>
        <w:spacing w:after="0"/>
        <w:jc w:val="both"/>
        <w:rPr>
          <w:rFonts w:ascii="Aptos" w:hAnsi="Aptos"/>
        </w:rPr>
      </w:pPr>
      <w:r w:rsidRPr="004F1035">
        <w:rPr>
          <w:rFonts w:ascii="Aptos" w:hAnsi="Aptos"/>
        </w:rPr>
        <w:t>Table 2. Statistical results for each regionalized vari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2"/>
        <w:gridCol w:w="3393"/>
        <w:gridCol w:w="1681"/>
        <w:gridCol w:w="1681"/>
        <w:gridCol w:w="3069"/>
      </w:tblGrid>
      <w:tr w:rsidR="004F1035" w:rsidRPr="004F1035" w14:paraId="05412452" w14:textId="77777777" w:rsidTr="004F1035">
        <w:trPr>
          <w:trHeight w:val="290"/>
        </w:trPr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E9601" w14:textId="77777777" w:rsidR="004F1035" w:rsidRPr="004F1035" w:rsidRDefault="004F1035" w:rsidP="004F103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 </w:t>
            </w:r>
          </w:p>
        </w:tc>
        <w:tc>
          <w:tcPr>
            <w:tcW w:w="469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D6AA6" w14:textId="626D070F" w:rsidR="004F1035" w:rsidRPr="004F1035" w:rsidRDefault="004F1035" w:rsidP="004F103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Result Statistics</w:t>
            </w:r>
          </w:p>
        </w:tc>
      </w:tr>
      <w:tr w:rsidR="004F1035" w:rsidRPr="004F1035" w14:paraId="078246BF" w14:textId="77777777" w:rsidTr="004F1035">
        <w:trPr>
          <w:trHeight w:val="290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B123D" w14:textId="77777777" w:rsidR="004F1035" w:rsidRPr="004F1035" w:rsidRDefault="004F1035" w:rsidP="004F103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No.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978DB2" w14:textId="77777777" w:rsidR="004F1035" w:rsidRPr="004F1035" w:rsidRDefault="004F1035" w:rsidP="004F103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Parameter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23AFD8" w14:textId="77777777" w:rsidR="004F1035" w:rsidRPr="004F1035" w:rsidRDefault="004F1035" w:rsidP="004F103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Bandung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DC490" w14:textId="0A3E401E" w:rsidR="004F1035" w:rsidRPr="004F1035" w:rsidRDefault="004F1035" w:rsidP="004F103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proofErr w:type="spellStart"/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Cimahi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AB302" w14:textId="43D2D4E5" w:rsidR="004F1035" w:rsidRPr="004F1035" w:rsidRDefault="004F1035" w:rsidP="004F103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West Bandung Regency</w:t>
            </w:r>
          </w:p>
        </w:tc>
      </w:tr>
      <w:tr w:rsidR="004F1035" w:rsidRPr="004F1035" w14:paraId="3886C249" w14:textId="77777777" w:rsidTr="004F1035">
        <w:trPr>
          <w:trHeight w:val="29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0B9F8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B3BDA" w14:textId="77777777" w:rsidR="004F1035" w:rsidRPr="004F1035" w:rsidRDefault="004F1035" w:rsidP="004F103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Observed Mean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41574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1.96E-0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7D542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2.84E-0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D482D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2.91E-05</w:t>
            </w:r>
          </w:p>
        </w:tc>
      </w:tr>
      <w:tr w:rsidR="004F1035" w:rsidRPr="004F1035" w14:paraId="3C57D142" w14:textId="77777777" w:rsidTr="004F1035">
        <w:trPr>
          <w:trHeight w:val="29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83F7D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87781" w14:textId="2F037A8B" w:rsidR="004F1035" w:rsidRPr="004F1035" w:rsidRDefault="004F1035" w:rsidP="004F103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 xml:space="preserve">Observed </w:t>
            </w: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Standard</w:t>
            </w: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 xml:space="preserve"> Deviation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D4237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1.63E-0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21437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3.76E-0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E72D2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4.00E-05</w:t>
            </w:r>
          </w:p>
        </w:tc>
      </w:tr>
      <w:tr w:rsidR="004F1035" w:rsidRPr="004F1035" w14:paraId="53CCB6CE" w14:textId="77777777" w:rsidTr="004F1035">
        <w:trPr>
          <w:trHeight w:val="29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3AB32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B44F3" w14:textId="77777777" w:rsidR="004F1035" w:rsidRPr="004F1035" w:rsidRDefault="004F1035" w:rsidP="004F103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Observed Varianc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096D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2.64E-1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36AD9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1.42E-09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6CEEA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1.60E-09</w:t>
            </w:r>
          </w:p>
        </w:tc>
      </w:tr>
      <w:tr w:rsidR="004F1035" w:rsidRPr="004F1035" w14:paraId="6AAEE8F1" w14:textId="77777777" w:rsidTr="004F1035">
        <w:trPr>
          <w:trHeight w:val="29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DE7D5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3BEE8" w14:textId="77777777" w:rsidR="004F1035" w:rsidRPr="004F1035" w:rsidRDefault="004F1035" w:rsidP="004F103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Calculated Mean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F8CBE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1.93E-0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73348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1.03E-0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73E55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1.48E-05</w:t>
            </w:r>
          </w:p>
        </w:tc>
      </w:tr>
      <w:tr w:rsidR="004F1035" w:rsidRPr="004F1035" w14:paraId="30D7AB90" w14:textId="77777777" w:rsidTr="004F1035">
        <w:trPr>
          <w:trHeight w:val="29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B49E1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E1EE5" w14:textId="3199220F" w:rsidR="004F1035" w:rsidRPr="004F1035" w:rsidRDefault="004F1035" w:rsidP="004F103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 xml:space="preserve">Calculated </w:t>
            </w: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Standard</w:t>
            </w: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 xml:space="preserve"> Deviation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40F16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1.83E-0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74F0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9.62E-06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A1300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1.82E-05</w:t>
            </w:r>
          </w:p>
        </w:tc>
      </w:tr>
      <w:tr w:rsidR="004F1035" w:rsidRPr="004F1035" w14:paraId="36416160" w14:textId="77777777" w:rsidTr="004F1035">
        <w:trPr>
          <w:trHeight w:val="29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D6E81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537BC" w14:textId="77777777" w:rsidR="004F1035" w:rsidRPr="004F1035" w:rsidRDefault="004F1035" w:rsidP="004F103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Calculated Varianc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7FE37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3.34E-1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0526F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9.25E-11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7269E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3.32E-10</w:t>
            </w:r>
          </w:p>
        </w:tc>
      </w:tr>
      <w:tr w:rsidR="004F1035" w:rsidRPr="004F1035" w14:paraId="55488439" w14:textId="77777777" w:rsidTr="004F1035">
        <w:trPr>
          <w:trHeight w:val="29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181E3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0850E" w14:textId="77777777" w:rsidR="004F1035" w:rsidRPr="004F1035" w:rsidRDefault="004F1035" w:rsidP="004F103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Covarianc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D4EA4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1.94E-1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EBA46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5.54E-11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D0152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-1.58E-10</w:t>
            </w:r>
          </w:p>
        </w:tc>
      </w:tr>
      <w:tr w:rsidR="004F1035" w:rsidRPr="004F1035" w14:paraId="1BF36F62" w14:textId="77777777" w:rsidTr="004F1035">
        <w:trPr>
          <w:trHeight w:val="29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56BF4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B430A" w14:textId="77777777" w:rsidR="004F1035" w:rsidRPr="004F1035" w:rsidRDefault="004F1035" w:rsidP="004F103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Coefficient of Correlation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7907A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0.653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E7ADA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0.153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BD190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-0.2171</w:t>
            </w:r>
          </w:p>
        </w:tc>
      </w:tr>
      <w:tr w:rsidR="004F1035" w:rsidRPr="004F1035" w14:paraId="28328BBE" w14:textId="77777777" w:rsidTr="004F1035">
        <w:trPr>
          <w:trHeight w:val="29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4D5FF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277D9" w14:textId="77777777" w:rsidR="004F1035" w:rsidRPr="004F1035" w:rsidRDefault="004F1035" w:rsidP="004F103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Coefficient of Determination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C7BFF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0.427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DE05E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0.0234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56438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0.0471</w:t>
            </w:r>
          </w:p>
        </w:tc>
      </w:tr>
      <w:tr w:rsidR="004F1035" w:rsidRPr="004F1035" w14:paraId="3CFBF18D" w14:textId="77777777" w:rsidTr="004F1035">
        <w:trPr>
          <w:trHeight w:val="290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7B1DE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10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DF742E" w14:textId="77777777" w:rsidR="004F1035" w:rsidRPr="004F1035" w:rsidRDefault="004F1035" w:rsidP="004F103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Mean Error (%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78DD15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8.92615560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63656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14.17101393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F5490" w14:textId="77777777" w:rsidR="004F1035" w:rsidRPr="004F1035" w:rsidRDefault="004F1035" w:rsidP="004F1035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4F1035">
              <w:rPr>
                <w:rFonts w:ascii="Aptos" w:eastAsia="Times New Roman" w:hAnsi="Aptos" w:cs="Calibri"/>
                <w:color w:val="000000"/>
                <w:lang w:val="en-ID" w:eastAsia="en-ID"/>
              </w:rPr>
              <w:t>17.81605952</w:t>
            </w:r>
          </w:p>
        </w:tc>
      </w:tr>
    </w:tbl>
    <w:p w14:paraId="5E8C1921" w14:textId="77777777" w:rsidR="00F83EC1" w:rsidRDefault="00F83EC1">
      <w:pPr>
        <w:rPr>
          <w:sz w:val="16"/>
          <w:szCs w:val="16"/>
        </w:rPr>
      </w:pPr>
    </w:p>
    <w:p w14:paraId="3F4D51DA" w14:textId="77777777" w:rsidR="004F1035" w:rsidRDefault="004F1035" w:rsidP="004F1035">
      <w:pPr>
        <w:spacing w:after="0"/>
        <w:jc w:val="both"/>
        <w:rPr>
          <w:rFonts w:ascii="Aptos" w:hAnsi="Aptos"/>
        </w:rPr>
      </w:pPr>
      <w:r w:rsidRPr="004F1035">
        <w:rPr>
          <w:rFonts w:ascii="Aptos" w:hAnsi="Aptos"/>
        </w:rPr>
        <w:t xml:space="preserve">Table 3. Hydraulic conductivity estimation results for 100x100x10m grids. Sampling: 20 grids from Bandung City (459,458 data points), 16 grids from </w:t>
      </w:r>
      <w:proofErr w:type="spellStart"/>
      <w:r w:rsidRPr="004F1035">
        <w:rPr>
          <w:rFonts w:ascii="Aptos" w:hAnsi="Aptos"/>
        </w:rPr>
        <w:t>Cimahi</w:t>
      </w:r>
      <w:proofErr w:type="spellEnd"/>
      <w:r w:rsidRPr="004F1035">
        <w:rPr>
          <w:rFonts w:ascii="Aptos" w:hAnsi="Aptos"/>
        </w:rPr>
        <w:t xml:space="preserve"> City (48,401 data points), and 16 grids from West Bandung Regency (63,841 data points). Coordinate (UTM Zone 48S), depth below ground surface in meter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6"/>
        <w:gridCol w:w="1744"/>
        <w:gridCol w:w="1865"/>
        <w:gridCol w:w="1817"/>
        <w:gridCol w:w="2974"/>
        <w:gridCol w:w="1440"/>
      </w:tblGrid>
      <w:tr w:rsidR="0079542D" w:rsidRPr="0079542D" w14:paraId="524F0209" w14:textId="77777777" w:rsidTr="0079542D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692EA" w14:textId="677F8515" w:rsidR="0079542D" w:rsidRPr="0079542D" w:rsidRDefault="0079542D" w:rsidP="0079542D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Bandung</w:t>
            </w:r>
          </w:p>
        </w:tc>
      </w:tr>
      <w:tr w:rsidR="0079542D" w:rsidRPr="0079542D" w14:paraId="40401CAC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0DE3BE" w14:textId="77777777" w:rsidR="0079542D" w:rsidRPr="0079542D" w:rsidRDefault="0079542D" w:rsidP="0079542D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No.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E6CD02" w14:textId="77777777" w:rsidR="0079542D" w:rsidRPr="0079542D" w:rsidRDefault="0079542D" w:rsidP="0079542D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X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3AF86" w14:textId="77777777" w:rsidR="0079542D" w:rsidRPr="0079542D" w:rsidRDefault="0079542D" w:rsidP="0079542D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Y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8193CE" w14:textId="77777777" w:rsidR="0079542D" w:rsidRPr="0079542D" w:rsidRDefault="0079542D" w:rsidP="0079542D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Z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0FFD6F" w14:textId="20B5FB83" w:rsidR="0079542D" w:rsidRPr="0079542D" w:rsidRDefault="0079542D" w:rsidP="0079542D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proofErr w:type="spellStart"/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Krigging</w:t>
            </w:r>
            <w:proofErr w:type="spellEnd"/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 xml:space="preserve"> Log K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7A5CA0" w14:textId="77777777" w:rsidR="0079542D" w:rsidRPr="0079542D" w:rsidRDefault="0079542D" w:rsidP="0079542D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K</w:t>
            </w:r>
          </w:p>
        </w:tc>
      </w:tr>
      <w:tr w:rsidR="0079542D" w:rsidRPr="0079542D" w14:paraId="70DD2D9F" w14:textId="77777777" w:rsidTr="0079542D">
        <w:trPr>
          <w:trHeight w:val="290"/>
        </w:trPr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8D550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C4E4E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3160.64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4E413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E694B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A4B85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61061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00F06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2.45E-05</w:t>
            </w:r>
          </w:p>
        </w:tc>
      </w:tr>
      <w:tr w:rsidR="0079542D" w:rsidRPr="0079542D" w14:paraId="2958A289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C21CC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984D2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3261.375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953EA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519DE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E15AA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5918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2078D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2.56E-05</w:t>
            </w:r>
          </w:p>
        </w:tc>
      </w:tr>
      <w:tr w:rsidR="0079542D" w:rsidRPr="0079542D" w14:paraId="011D3564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03457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CDE4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3362.110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B66F6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9E1FB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F2257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57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53A5F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2.67E-05</w:t>
            </w:r>
          </w:p>
        </w:tc>
      </w:tr>
      <w:tr w:rsidR="0079542D" w:rsidRPr="0079542D" w14:paraId="029362BD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5FFDD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5A685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3462.845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1E41A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A497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F2B51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553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DA302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2.79E-05</w:t>
            </w:r>
          </w:p>
        </w:tc>
      </w:tr>
      <w:tr w:rsidR="0079542D" w:rsidRPr="0079542D" w14:paraId="402352A5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FAC6C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69B2F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3563.581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C0C80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86DB4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57F1D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5574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A4483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2.77E-05</w:t>
            </w:r>
          </w:p>
        </w:tc>
      </w:tr>
      <w:tr w:rsidR="0079542D" w:rsidRPr="0079542D" w14:paraId="17523D72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663ED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448BA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3664.316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6C1F0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B0122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7533D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5349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1157E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2.92E-05</w:t>
            </w:r>
          </w:p>
        </w:tc>
      </w:tr>
      <w:tr w:rsidR="0079542D" w:rsidRPr="0079542D" w14:paraId="1693A32B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BFA82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1AA0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3765.05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85E50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71C60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8455A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5126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94332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3.07E-05</w:t>
            </w:r>
          </w:p>
        </w:tc>
      </w:tr>
      <w:tr w:rsidR="0079542D" w:rsidRPr="0079542D" w14:paraId="1CE21DA4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75F78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656F0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3865.787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1EE95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AA936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A69B7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4907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56F1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3.23E-05</w:t>
            </w:r>
          </w:p>
        </w:tc>
      </w:tr>
      <w:tr w:rsidR="0079542D" w:rsidRPr="0079542D" w14:paraId="4A8F49FC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7D7FF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62D0D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3966.52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B1647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2715E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3F93E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469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D8E0C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3.39E-05</w:t>
            </w:r>
          </w:p>
        </w:tc>
      </w:tr>
      <w:tr w:rsidR="0079542D" w:rsidRPr="0079542D" w14:paraId="69A8FBCF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62A66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593CC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4067.257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3E5FC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AA51A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CA4E5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448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EC5DA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3.56E-05</w:t>
            </w:r>
          </w:p>
        </w:tc>
      </w:tr>
      <w:tr w:rsidR="0079542D" w:rsidRPr="0079542D" w14:paraId="0F4BB835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11635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DB934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4167.99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70AD0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6780B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83DD3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4274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89D00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3.74E-05</w:t>
            </w:r>
          </w:p>
        </w:tc>
      </w:tr>
      <w:tr w:rsidR="0079542D" w:rsidRPr="0079542D" w14:paraId="0AD2C8CD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68D5D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A06E5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4268.728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75E6D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E5044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A2449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4073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EC75A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3.91E-05</w:t>
            </w:r>
          </w:p>
        </w:tc>
      </w:tr>
      <w:tr w:rsidR="0079542D" w:rsidRPr="0079542D" w14:paraId="11BB6882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E12C0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22505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4369.463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2FF6A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D741B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BE72E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3877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0B278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.10E-05</w:t>
            </w:r>
          </w:p>
        </w:tc>
      </w:tr>
      <w:tr w:rsidR="0079542D" w:rsidRPr="0079542D" w14:paraId="5EAE99EE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4FE91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6FB7C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4470.198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A92B8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B9268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C7979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3686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CDAB1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.28E-05</w:t>
            </w:r>
          </w:p>
        </w:tc>
      </w:tr>
      <w:tr w:rsidR="0079542D" w:rsidRPr="0079542D" w14:paraId="585A5DBB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4334C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0E3C5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4570.934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ECB78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07856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5487F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350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AEE07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.47E-05</w:t>
            </w:r>
          </w:p>
        </w:tc>
      </w:tr>
      <w:tr w:rsidR="0079542D" w:rsidRPr="0079542D" w14:paraId="64673B7F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AAAF3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CE1DB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4671.669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13D2B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44D5B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83F0D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3319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A8E4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.66E-05</w:t>
            </w:r>
          </w:p>
        </w:tc>
      </w:tr>
      <w:tr w:rsidR="0079542D" w:rsidRPr="0079542D" w14:paraId="5D12295F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25CF6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lastRenderedPageBreak/>
              <w:t>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543CD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4772.404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6E1AB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C40ED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39BD7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3143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E557C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.85E-05</w:t>
            </w:r>
          </w:p>
        </w:tc>
      </w:tr>
      <w:tr w:rsidR="0079542D" w:rsidRPr="0079542D" w14:paraId="3A1E958D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A0B9D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C414F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4873.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21AD0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B705B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24840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297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A7605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5.04E-05</w:t>
            </w:r>
          </w:p>
        </w:tc>
      </w:tr>
      <w:tr w:rsidR="0079542D" w:rsidRPr="0079542D" w14:paraId="3ECB5A81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C261A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E9227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4973.875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9D2C8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84316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26334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2808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4B547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5.24E-05</w:t>
            </w:r>
          </w:p>
        </w:tc>
      </w:tr>
      <w:tr w:rsidR="0079542D" w:rsidRPr="0079542D" w14:paraId="09CC563F" w14:textId="77777777" w:rsidTr="0079542D">
        <w:trPr>
          <w:trHeight w:val="290"/>
        </w:trPr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BEE7E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D91344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785074.6106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4FA15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9227410.309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BAE46D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461.0269165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9F98C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-4.26508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47426E" w14:textId="77777777" w:rsidR="0079542D" w:rsidRPr="0079542D" w:rsidRDefault="0079542D" w:rsidP="0079542D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79542D">
              <w:rPr>
                <w:rFonts w:ascii="Aptos" w:eastAsia="Times New Roman" w:hAnsi="Aptos" w:cs="Calibri"/>
                <w:color w:val="000000"/>
                <w:lang w:val="en-ID" w:eastAsia="en-ID"/>
              </w:rPr>
              <w:t>5.43E-05</w:t>
            </w:r>
          </w:p>
        </w:tc>
      </w:tr>
    </w:tbl>
    <w:p w14:paraId="7C9FEC25" w14:textId="77777777" w:rsidR="0079542D" w:rsidRPr="004F1035" w:rsidRDefault="0079542D" w:rsidP="004F1035">
      <w:pPr>
        <w:spacing w:after="0"/>
        <w:jc w:val="both"/>
        <w:rPr>
          <w:rFonts w:ascii="Aptos" w:hAnsi="Apto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06"/>
        <w:gridCol w:w="2112"/>
        <w:gridCol w:w="1515"/>
        <w:gridCol w:w="2110"/>
        <w:gridCol w:w="2585"/>
        <w:gridCol w:w="1338"/>
      </w:tblGrid>
      <w:tr w:rsidR="009B51C1" w:rsidRPr="009B51C1" w14:paraId="262FE4E1" w14:textId="77777777" w:rsidTr="009B51C1">
        <w:trPr>
          <w:trHeight w:val="31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F77E8EF" w14:textId="7B255C36" w:rsidR="009B51C1" w:rsidRPr="009B51C1" w:rsidRDefault="009B51C1" w:rsidP="009B51C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proofErr w:type="spellStart"/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Cimahi</w:t>
            </w:r>
            <w:proofErr w:type="spellEnd"/>
          </w:p>
        </w:tc>
      </w:tr>
      <w:tr w:rsidR="005778D0" w:rsidRPr="009B51C1" w14:paraId="535270EC" w14:textId="77777777" w:rsidTr="009B51C1">
        <w:trPr>
          <w:trHeight w:val="310"/>
        </w:trPr>
        <w:tc>
          <w:tcPr>
            <w:tcW w:w="38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CF58B" w14:textId="77777777" w:rsidR="005778D0" w:rsidRPr="005778D0" w:rsidRDefault="005778D0" w:rsidP="009B51C1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 xml:space="preserve">No. 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47A10" w14:textId="77777777" w:rsidR="005778D0" w:rsidRPr="005778D0" w:rsidRDefault="005778D0" w:rsidP="009B51C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X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B83DD" w14:textId="77777777" w:rsidR="005778D0" w:rsidRPr="005778D0" w:rsidRDefault="005778D0" w:rsidP="009B51C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Y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E9D23" w14:textId="77777777" w:rsidR="005778D0" w:rsidRPr="005778D0" w:rsidRDefault="005778D0" w:rsidP="009B51C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Z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0F1843" w14:textId="77777777" w:rsidR="005778D0" w:rsidRPr="005778D0" w:rsidRDefault="005778D0" w:rsidP="009B51C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proofErr w:type="spellStart"/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Krigging</w:t>
            </w:r>
            <w:proofErr w:type="spellEnd"/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 xml:space="preserve"> Log K 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2A64C" w14:textId="77777777" w:rsidR="005778D0" w:rsidRPr="005778D0" w:rsidRDefault="005778D0" w:rsidP="009B51C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K</w:t>
            </w:r>
          </w:p>
        </w:tc>
      </w:tr>
      <w:tr w:rsidR="005778D0" w:rsidRPr="009B51C1" w14:paraId="08299C8C" w14:textId="77777777" w:rsidTr="009B51C1">
        <w:trPr>
          <w:trHeight w:val="310"/>
        </w:trPr>
        <w:tc>
          <w:tcPr>
            <w:tcW w:w="38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2FA3C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1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683DE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7996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DE511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99C1D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6BD54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68403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A3395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2.07E-06</w:t>
            </w:r>
          </w:p>
        </w:tc>
      </w:tr>
      <w:tr w:rsidR="005778D0" w:rsidRPr="009B51C1" w14:paraId="08DCB8F8" w14:textId="77777777" w:rsidTr="009B51C1">
        <w:trPr>
          <w:trHeight w:val="310"/>
        </w:trPr>
        <w:tc>
          <w:tcPr>
            <w:tcW w:w="385" w:type="pct"/>
            <w:shd w:val="clear" w:color="000000" w:fill="FFFFFF"/>
            <w:noWrap/>
            <w:vAlign w:val="bottom"/>
            <w:hideMark/>
          </w:tcPr>
          <w:p w14:paraId="3F6749ED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2</w:t>
            </w:r>
          </w:p>
        </w:tc>
        <w:tc>
          <w:tcPr>
            <w:tcW w:w="1009" w:type="pct"/>
            <w:shd w:val="clear" w:color="000000" w:fill="FFFFFF"/>
            <w:noWrap/>
            <w:vAlign w:val="bottom"/>
            <w:hideMark/>
          </w:tcPr>
          <w:p w14:paraId="788BE33C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8097.8519</w:t>
            </w:r>
          </w:p>
        </w:tc>
        <w:tc>
          <w:tcPr>
            <w:tcW w:w="724" w:type="pct"/>
            <w:shd w:val="clear" w:color="000000" w:fill="FFFFFF"/>
            <w:noWrap/>
            <w:vAlign w:val="bottom"/>
            <w:hideMark/>
          </w:tcPr>
          <w:p w14:paraId="29996258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shd w:val="clear" w:color="000000" w:fill="FFFFFF"/>
            <w:noWrap/>
            <w:vAlign w:val="bottom"/>
            <w:hideMark/>
          </w:tcPr>
          <w:p w14:paraId="7C5E9305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shd w:val="clear" w:color="000000" w:fill="FFFFFF"/>
            <w:noWrap/>
            <w:vAlign w:val="bottom"/>
            <w:hideMark/>
          </w:tcPr>
          <w:p w14:paraId="533B2AD7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68403</w:t>
            </w:r>
          </w:p>
        </w:tc>
        <w:tc>
          <w:tcPr>
            <w:tcW w:w="639" w:type="pct"/>
            <w:shd w:val="clear" w:color="000000" w:fill="FFFFFF"/>
            <w:noWrap/>
            <w:vAlign w:val="bottom"/>
            <w:hideMark/>
          </w:tcPr>
          <w:p w14:paraId="1FE7560B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2.07E-06</w:t>
            </w:r>
          </w:p>
        </w:tc>
      </w:tr>
      <w:tr w:rsidR="005778D0" w:rsidRPr="009B51C1" w14:paraId="54A5E1F5" w14:textId="77777777" w:rsidTr="009B51C1">
        <w:trPr>
          <w:trHeight w:val="310"/>
        </w:trPr>
        <w:tc>
          <w:tcPr>
            <w:tcW w:w="385" w:type="pct"/>
            <w:shd w:val="clear" w:color="000000" w:fill="FFFFFF"/>
            <w:noWrap/>
            <w:vAlign w:val="bottom"/>
            <w:hideMark/>
          </w:tcPr>
          <w:p w14:paraId="16B0B4D3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3</w:t>
            </w:r>
          </w:p>
        </w:tc>
        <w:tc>
          <w:tcPr>
            <w:tcW w:w="1009" w:type="pct"/>
            <w:shd w:val="clear" w:color="000000" w:fill="FFFFFF"/>
            <w:noWrap/>
            <w:vAlign w:val="bottom"/>
            <w:hideMark/>
          </w:tcPr>
          <w:p w14:paraId="1415B502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8199.7037</w:t>
            </w:r>
          </w:p>
        </w:tc>
        <w:tc>
          <w:tcPr>
            <w:tcW w:w="724" w:type="pct"/>
            <w:shd w:val="clear" w:color="000000" w:fill="FFFFFF"/>
            <w:noWrap/>
            <w:vAlign w:val="bottom"/>
            <w:hideMark/>
          </w:tcPr>
          <w:p w14:paraId="1FCDC39A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shd w:val="clear" w:color="000000" w:fill="FFFFFF"/>
            <w:noWrap/>
            <w:vAlign w:val="bottom"/>
            <w:hideMark/>
          </w:tcPr>
          <w:p w14:paraId="33D5B56D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shd w:val="clear" w:color="000000" w:fill="FFFFFF"/>
            <w:noWrap/>
            <w:vAlign w:val="bottom"/>
            <w:hideMark/>
          </w:tcPr>
          <w:p w14:paraId="289DDF34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56082</w:t>
            </w:r>
          </w:p>
        </w:tc>
        <w:tc>
          <w:tcPr>
            <w:tcW w:w="639" w:type="pct"/>
            <w:shd w:val="clear" w:color="000000" w:fill="FFFFFF"/>
            <w:noWrap/>
            <w:vAlign w:val="bottom"/>
            <w:hideMark/>
          </w:tcPr>
          <w:p w14:paraId="4B88A81B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2.75E-06</w:t>
            </w:r>
          </w:p>
        </w:tc>
      </w:tr>
      <w:tr w:rsidR="005778D0" w:rsidRPr="009B51C1" w14:paraId="31F65D64" w14:textId="77777777" w:rsidTr="009B51C1">
        <w:trPr>
          <w:trHeight w:val="310"/>
        </w:trPr>
        <w:tc>
          <w:tcPr>
            <w:tcW w:w="385" w:type="pct"/>
            <w:shd w:val="clear" w:color="000000" w:fill="FFFFFF"/>
            <w:noWrap/>
            <w:vAlign w:val="bottom"/>
            <w:hideMark/>
          </w:tcPr>
          <w:p w14:paraId="7ADA5F26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4</w:t>
            </w:r>
          </w:p>
        </w:tc>
        <w:tc>
          <w:tcPr>
            <w:tcW w:w="1009" w:type="pct"/>
            <w:shd w:val="clear" w:color="000000" w:fill="FFFFFF"/>
            <w:noWrap/>
            <w:vAlign w:val="bottom"/>
            <w:hideMark/>
          </w:tcPr>
          <w:p w14:paraId="26812B45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8301.5556</w:t>
            </w:r>
          </w:p>
        </w:tc>
        <w:tc>
          <w:tcPr>
            <w:tcW w:w="724" w:type="pct"/>
            <w:shd w:val="clear" w:color="000000" w:fill="FFFFFF"/>
            <w:noWrap/>
            <w:vAlign w:val="bottom"/>
            <w:hideMark/>
          </w:tcPr>
          <w:p w14:paraId="4465B049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shd w:val="clear" w:color="000000" w:fill="FFFFFF"/>
            <w:noWrap/>
            <w:vAlign w:val="bottom"/>
            <w:hideMark/>
          </w:tcPr>
          <w:p w14:paraId="0C28BF88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shd w:val="clear" w:color="000000" w:fill="FFFFFF"/>
            <w:noWrap/>
            <w:vAlign w:val="bottom"/>
            <w:hideMark/>
          </w:tcPr>
          <w:p w14:paraId="1248842C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56842</w:t>
            </w:r>
          </w:p>
        </w:tc>
        <w:tc>
          <w:tcPr>
            <w:tcW w:w="639" w:type="pct"/>
            <w:shd w:val="clear" w:color="000000" w:fill="FFFFFF"/>
            <w:noWrap/>
            <w:vAlign w:val="bottom"/>
            <w:hideMark/>
          </w:tcPr>
          <w:p w14:paraId="03035591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2.70E-06</w:t>
            </w:r>
          </w:p>
        </w:tc>
      </w:tr>
      <w:tr w:rsidR="005778D0" w:rsidRPr="009B51C1" w14:paraId="50564845" w14:textId="77777777" w:rsidTr="009B51C1">
        <w:trPr>
          <w:trHeight w:val="310"/>
        </w:trPr>
        <w:tc>
          <w:tcPr>
            <w:tcW w:w="385" w:type="pct"/>
            <w:shd w:val="clear" w:color="000000" w:fill="FFFFFF"/>
            <w:noWrap/>
            <w:vAlign w:val="bottom"/>
            <w:hideMark/>
          </w:tcPr>
          <w:p w14:paraId="53698445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</w:t>
            </w:r>
          </w:p>
        </w:tc>
        <w:tc>
          <w:tcPr>
            <w:tcW w:w="1009" w:type="pct"/>
            <w:shd w:val="clear" w:color="000000" w:fill="FFFFFF"/>
            <w:noWrap/>
            <w:vAlign w:val="bottom"/>
            <w:hideMark/>
          </w:tcPr>
          <w:p w14:paraId="12042BBA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8403.4074</w:t>
            </w:r>
          </w:p>
        </w:tc>
        <w:tc>
          <w:tcPr>
            <w:tcW w:w="724" w:type="pct"/>
            <w:shd w:val="clear" w:color="000000" w:fill="FFFFFF"/>
            <w:noWrap/>
            <w:vAlign w:val="bottom"/>
            <w:hideMark/>
          </w:tcPr>
          <w:p w14:paraId="450E3E2F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shd w:val="clear" w:color="000000" w:fill="FFFFFF"/>
            <w:noWrap/>
            <w:vAlign w:val="bottom"/>
            <w:hideMark/>
          </w:tcPr>
          <w:p w14:paraId="4E747314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shd w:val="clear" w:color="000000" w:fill="FFFFFF"/>
            <w:noWrap/>
            <w:vAlign w:val="bottom"/>
            <w:hideMark/>
          </w:tcPr>
          <w:p w14:paraId="646FB695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57542</w:t>
            </w:r>
          </w:p>
        </w:tc>
        <w:tc>
          <w:tcPr>
            <w:tcW w:w="639" w:type="pct"/>
            <w:shd w:val="clear" w:color="000000" w:fill="FFFFFF"/>
            <w:noWrap/>
            <w:vAlign w:val="bottom"/>
            <w:hideMark/>
          </w:tcPr>
          <w:p w14:paraId="2CBC56AF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2.66E-06</w:t>
            </w:r>
          </w:p>
        </w:tc>
      </w:tr>
      <w:tr w:rsidR="005778D0" w:rsidRPr="009B51C1" w14:paraId="7DAC287B" w14:textId="77777777" w:rsidTr="009B51C1">
        <w:trPr>
          <w:trHeight w:val="310"/>
        </w:trPr>
        <w:tc>
          <w:tcPr>
            <w:tcW w:w="385" w:type="pct"/>
            <w:shd w:val="clear" w:color="000000" w:fill="FFFFFF"/>
            <w:noWrap/>
            <w:vAlign w:val="bottom"/>
            <w:hideMark/>
          </w:tcPr>
          <w:p w14:paraId="191F70F6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6</w:t>
            </w:r>
          </w:p>
        </w:tc>
        <w:tc>
          <w:tcPr>
            <w:tcW w:w="1009" w:type="pct"/>
            <w:shd w:val="clear" w:color="000000" w:fill="FFFFFF"/>
            <w:noWrap/>
            <w:vAlign w:val="bottom"/>
            <w:hideMark/>
          </w:tcPr>
          <w:p w14:paraId="663D4470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8505.2593</w:t>
            </w:r>
          </w:p>
        </w:tc>
        <w:tc>
          <w:tcPr>
            <w:tcW w:w="724" w:type="pct"/>
            <w:shd w:val="clear" w:color="000000" w:fill="FFFFFF"/>
            <w:noWrap/>
            <w:vAlign w:val="bottom"/>
            <w:hideMark/>
          </w:tcPr>
          <w:p w14:paraId="577769EF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shd w:val="clear" w:color="000000" w:fill="FFFFFF"/>
            <w:noWrap/>
            <w:vAlign w:val="bottom"/>
            <w:hideMark/>
          </w:tcPr>
          <w:p w14:paraId="1B27C939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shd w:val="clear" w:color="000000" w:fill="FFFFFF"/>
            <w:noWrap/>
            <w:vAlign w:val="bottom"/>
            <w:hideMark/>
          </w:tcPr>
          <w:p w14:paraId="605F498D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58143</w:t>
            </w:r>
          </w:p>
        </w:tc>
        <w:tc>
          <w:tcPr>
            <w:tcW w:w="639" w:type="pct"/>
            <w:shd w:val="clear" w:color="000000" w:fill="FFFFFF"/>
            <w:noWrap/>
            <w:vAlign w:val="bottom"/>
            <w:hideMark/>
          </w:tcPr>
          <w:p w14:paraId="429588C1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2.62E-06</w:t>
            </w:r>
          </w:p>
        </w:tc>
      </w:tr>
      <w:tr w:rsidR="005778D0" w:rsidRPr="009B51C1" w14:paraId="3A2C31F1" w14:textId="77777777" w:rsidTr="009B51C1">
        <w:trPr>
          <w:trHeight w:val="310"/>
        </w:trPr>
        <w:tc>
          <w:tcPr>
            <w:tcW w:w="385" w:type="pct"/>
            <w:shd w:val="clear" w:color="000000" w:fill="FFFFFF"/>
            <w:noWrap/>
            <w:vAlign w:val="bottom"/>
            <w:hideMark/>
          </w:tcPr>
          <w:p w14:paraId="5099E4C1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</w:t>
            </w:r>
          </w:p>
        </w:tc>
        <w:tc>
          <w:tcPr>
            <w:tcW w:w="1009" w:type="pct"/>
            <w:shd w:val="clear" w:color="000000" w:fill="FFFFFF"/>
            <w:noWrap/>
            <w:vAlign w:val="bottom"/>
            <w:hideMark/>
          </w:tcPr>
          <w:p w14:paraId="3AE99382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8607.1111</w:t>
            </w:r>
          </w:p>
        </w:tc>
        <w:tc>
          <w:tcPr>
            <w:tcW w:w="724" w:type="pct"/>
            <w:shd w:val="clear" w:color="000000" w:fill="FFFFFF"/>
            <w:noWrap/>
            <w:vAlign w:val="bottom"/>
            <w:hideMark/>
          </w:tcPr>
          <w:p w14:paraId="2DCCC270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shd w:val="clear" w:color="000000" w:fill="FFFFFF"/>
            <w:noWrap/>
            <w:vAlign w:val="bottom"/>
            <w:hideMark/>
          </w:tcPr>
          <w:p w14:paraId="234BFEDB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shd w:val="clear" w:color="000000" w:fill="FFFFFF"/>
            <w:noWrap/>
            <w:vAlign w:val="bottom"/>
            <w:hideMark/>
          </w:tcPr>
          <w:p w14:paraId="357CEBEE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5859</w:t>
            </w:r>
          </w:p>
        </w:tc>
        <w:tc>
          <w:tcPr>
            <w:tcW w:w="639" w:type="pct"/>
            <w:shd w:val="clear" w:color="000000" w:fill="FFFFFF"/>
            <w:noWrap/>
            <w:vAlign w:val="bottom"/>
            <w:hideMark/>
          </w:tcPr>
          <w:p w14:paraId="1473D12C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2.59E-06</w:t>
            </w:r>
          </w:p>
        </w:tc>
      </w:tr>
      <w:tr w:rsidR="005778D0" w:rsidRPr="009B51C1" w14:paraId="63A98BDA" w14:textId="77777777" w:rsidTr="009B51C1">
        <w:trPr>
          <w:trHeight w:val="310"/>
        </w:trPr>
        <w:tc>
          <w:tcPr>
            <w:tcW w:w="385" w:type="pct"/>
            <w:shd w:val="clear" w:color="000000" w:fill="FFFFFF"/>
            <w:noWrap/>
            <w:vAlign w:val="bottom"/>
            <w:hideMark/>
          </w:tcPr>
          <w:p w14:paraId="4C84C3CA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8</w:t>
            </w:r>
          </w:p>
        </w:tc>
        <w:tc>
          <w:tcPr>
            <w:tcW w:w="1009" w:type="pct"/>
            <w:shd w:val="clear" w:color="000000" w:fill="FFFFFF"/>
            <w:noWrap/>
            <w:vAlign w:val="bottom"/>
            <w:hideMark/>
          </w:tcPr>
          <w:p w14:paraId="1C580309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8708.963</w:t>
            </w:r>
          </w:p>
        </w:tc>
        <w:tc>
          <w:tcPr>
            <w:tcW w:w="724" w:type="pct"/>
            <w:shd w:val="clear" w:color="000000" w:fill="FFFFFF"/>
            <w:noWrap/>
            <w:vAlign w:val="bottom"/>
            <w:hideMark/>
          </w:tcPr>
          <w:p w14:paraId="77794443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shd w:val="clear" w:color="000000" w:fill="FFFFFF"/>
            <w:noWrap/>
            <w:vAlign w:val="bottom"/>
            <w:hideMark/>
          </w:tcPr>
          <w:p w14:paraId="023CAFEF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shd w:val="clear" w:color="000000" w:fill="FFFFFF"/>
            <w:noWrap/>
            <w:vAlign w:val="bottom"/>
            <w:hideMark/>
          </w:tcPr>
          <w:p w14:paraId="6D362562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58812</w:t>
            </w:r>
          </w:p>
        </w:tc>
        <w:tc>
          <w:tcPr>
            <w:tcW w:w="639" w:type="pct"/>
            <w:shd w:val="clear" w:color="000000" w:fill="FFFFFF"/>
            <w:noWrap/>
            <w:vAlign w:val="bottom"/>
            <w:hideMark/>
          </w:tcPr>
          <w:p w14:paraId="51451E55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2.58E-06</w:t>
            </w:r>
          </w:p>
        </w:tc>
      </w:tr>
      <w:tr w:rsidR="005778D0" w:rsidRPr="009B51C1" w14:paraId="69537A55" w14:textId="77777777" w:rsidTr="009B51C1">
        <w:trPr>
          <w:trHeight w:val="310"/>
        </w:trPr>
        <w:tc>
          <w:tcPr>
            <w:tcW w:w="385" w:type="pct"/>
            <w:shd w:val="clear" w:color="000000" w:fill="FFFFFF"/>
            <w:noWrap/>
            <w:vAlign w:val="bottom"/>
            <w:hideMark/>
          </w:tcPr>
          <w:p w14:paraId="7A671663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</w:t>
            </w:r>
          </w:p>
        </w:tc>
        <w:tc>
          <w:tcPr>
            <w:tcW w:w="1009" w:type="pct"/>
            <w:shd w:val="clear" w:color="000000" w:fill="FFFFFF"/>
            <w:noWrap/>
            <w:vAlign w:val="bottom"/>
            <w:hideMark/>
          </w:tcPr>
          <w:p w14:paraId="5FD2DF41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8810.8148</w:t>
            </w:r>
          </w:p>
        </w:tc>
        <w:tc>
          <w:tcPr>
            <w:tcW w:w="724" w:type="pct"/>
            <w:shd w:val="clear" w:color="000000" w:fill="FFFFFF"/>
            <w:noWrap/>
            <w:vAlign w:val="bottom"/>
            <w:hideMark/>
          </w:tcPr>
          <w:p w14:paraId="37CBB43A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shd w:val="clear" w:color="000000" w:fill="FFFFFF"/>
            <w:noWrap/>
            <w:vAlign w:val="bottom"/>
            <w:hideMark/>
          </w:tcPr>
          <w:p w14:paraId="1CCDF954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shd w:val="clear" w:color="000000" w:fill="FFFFFF"/>
            <w:noWrap/>
            <w:vAlign w:val="bottom"/>
            <w:hideMark/>
          </w:tcPr>
          <w:p w14:paraId="24E2C058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58731</w:t>
            </w:r>
          </w:p>
        </w:tc>
        <w:tc>
          <w:tcPr>
            <w:tcW w:w="639" w:type="pct"/>
            <w:shd w:val="clear" w:color="000000" w:fill="FFFFFF"/>
            <w:noWrap/>
            <w:vAlign w:val="bottom"/>
            <w:hideMark/>
          </w:tcPr>
          <w:p w14:paraId="29F9A59E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2.59E-06</w:t>
            </w:r>
          </w:p>
        </w:tc>
      </w:tr>
      <w:tr w:rsidR="005778D0" w:rsidRPr="009B51C1" w14:paraId="47613126" w14:textId="77777777" w:rsidTr="009B51C1">
        <w:trPr>
          <w:trHeight w:val="310"/>
        </w:trPr>
        <w:tc>
          <w:tcPr>
            <w:tcW w:w="385" w:type="pct"/>
            <w:shd w:val="clear" w:color="000000" w:fill="FFFFFF"/>
            <w:noWrap/>
            <w:vAlign w:val="bottom"/>
            <w:hideMark/>
          </w:tcPr>
          <w:p w14:paraId="42890A36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10</w:t>
            </w:r>
          </w:p>
        </w:tc>
        <w:tc>
          <w:tcPr>
            <w:tcW w:w="1009" w:type="pct"/>
            <w:shd w:val="clear" w:color="000000" w:fill="FFFFFF"/>
            <w:noWrap/>
            <w:vAlign w:val="bottom"/>
            <w:hideMark/>
          </w:tcPr>
          <w:p w14:paraId="1E5992B6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8912.6667</w:t>
            </w:r>
          </w:p>
        </w:tc>
        <w:tc>
          <w:tcPr>
            <w:tcW w:w="724" w:type="pct"/>
            <w:shd w:val="clear" w:color="000000" w:fill="FFFFFF"/>
            <w:noWrap/>
            <w:vAlign w:val="bottom"/>
            <w:hideMark/>
          </w:tcPr>
          <w:p w14:paraId="6D5E0277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shd w:val="clear" w:color="000000" w:fill="FFFFFF"/>
            <w:noWrap/>
            <w:vAlign w:val="bottom"/>
            <w:hideMark/>
          </w:tcPr>
          <w:p w14:paraId="4A9191D5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shd w:val="clear" w:color="000000" w:fill="FFFFFF"/>
            <w:noWrap/>
            <w:vAlign w:val="bottom"/>
            <w:hideMark/>
          </w:tcPr>
          <w:p w14:paraId="4D9462EF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5827</w:t>
            </w:r>
          </w:p>
        </w:tc>
        <w:tc>
          <w:tcPr>
            <w:tcW w:w="639" w:type="pct"/>
            <w:shd w:val="clear" w:color="000000" w:fill="FFFFFF"/>
            <w:noWrap/>
            <w:vAlign w:val="bottom"/>
            <w:hideMark/>
          </w:tcPr>
          <w:p w14:paraId="50A43A66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2.61E-06</w:t>
            </w:r>
          </w:p>
        </w:tc>
      </w:tr>
      <w:tr w:rsidR="005778D0" w:rsidRPr="009B51C1" w14:paraId="314D4068" w14:textId="77777777" w:rsidTr="009B51C1">
        <w:trPr>
          <w:trHeight w:val="310"/>
        </w:trPr>
        <w:tc>
          <w:tcPr>
            <w:tcW w:w="385" w:type="pct"/>
            <w:shd w:val="clear" w:color="000000" w:fill="FFFFFF"/>
            <w:noWrap/>
            <w:vAlign w:val="bottom"/>
            <w:hideMark/>
          </w:tcPr>
          <w:p w14:paraId="76A74D54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11</w:t>
            </w:r>
          </w:p>
        </w:tc>
        <w:tc>
          <w:tcPr>
            <w:tcW w:w="1009" w:type="pct"/>
            <w:shd w:val="clear" w:color="000000" w:fill="FFFFFF"/>
            <w:noWrap/>
            <w:vAlign w:val="bottom"/>
            <w:hideMark/>
          </w:tcPr>
          <w:p w14:paraId="0B4E7725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9014.5185</w:t>
            </w:r>
          </w:p>
        </w:tc>
        <w:tc>
          <w:tcPr>
            <w:tcW w:w="724" w:type="pct"/>
            <w:shd w:val="clear" w:color="000000" w:fill="FFFFFF"/>
            <w:noWrap/>
            <w:vAlign w:val="bottom"/>
            <w:hideMark/>
          </w:tcPr>
          <w:p w14:paraId="5C3D8202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shd w:val="clear" w:color="000000" w:fill="FFFFFF"/>
            <w:noWrap/>
            <w:vAlign w:val="bottom"/>
            <w:hideMark/>
          </w:tcPr>
          <w:p w14:paraId="3EB17013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shd w:val="clear" w:color="000000" w:fill="FFFFFF"/>
            <w:noWrap/>
            <w:vAlign w:val="bottom"/>
            <w:hideMark/>
          </w:tcPr>
          <w:p w14:paraId="38257194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57381</w:t>
            </w:r>
          </w:p>
        </w:tc>
        <w:tc>
          <w:tcPr>
            <w:tcW w:w="639" w:type="pct"/>
            <w:shd w:val="clear" w:color="000000" w:fill="FFFFFF"/>
            <w:noWrap/>
            <w:vAlign w:val="bottom"/>
            <w:hideMark/>
          </w:tcPr>
          <w:p w14:paraId="0F830B18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2.67E-06</w:t>
            </w:r>
          </w:p>
        </w:tc>
      </w:tr>
      <w:tr w:rsidR="005778D0" w:rsidRPr="009B51C1" w14:paraId="284E38D2" w14:textId="77777777" w:rsidTr="009B51C1">
        <w:trPr>
          <w:trHeight w:val="310"/>
        </w:trPr>
        <w:tc>
          <w:tcPr>
            <w:tcW w:w="385" w:type="pct"/>
            <w:shd w:val="clear" w:color="000000" w:fill="FFFFFF"/>
            <w:noWrap/>
            <w:vAlign w:val="bottom"/>
            <w:hideMark/>
          </w:tcPr>
          <w:p w14:paraId="7BACA175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12</w:t>
            </w:r>
          </w:p>
        </w:tc>
        <w:tc>
          <w:tcPr>
            <w:tcW w:w="1009" w:type="pct"/>
            <w:shd w:val="clear" w:color="000000" w:fill="FFFFFF"/>
            <w:noWrap/>
            <w:vAlign w:val="bottom"/>
            <w:hideMark/>
          </w:tcPr>
          <w:p w14:paraId="28BAF0E1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9116.3704</w:t>
            </w:r>
          </w:p>
        </w:tc>
        <w:tc>
          <w:tcPr>
            <w:tcW w:w="724" w:type="pct"/>
            <w:shd w:val="clear" w:color="000000" w:fill="FFFFFF"/>
            <w:noWrap/>
            <w:vAlign w:val="bottom"/>
            <w:hideMark/>
          </w:tcPr>
          <w:p w14:paraId="26B7A675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shd w:val="clear" w:color="000000" w:fill="FFFFFF"/>
            <w:noWrap/>
            <w:vAlign w:val="bottom"/>
            <w:hideMark/>
          </w:tcPr>
          <w:p w14:paraId="6E798B40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shd w:val="clear" w:color="000000" w:fill="FFFFFF"/>
            <w:noWrap/>
            <w:vAlign w:val="bottom"/>
            <w:hideMark/>
          </w:tcPr>
          <w:p w14:paraId="47E011A8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56063</w:t>
            </w:r>
          </w:p>
        </w:tc>
        <w:tc>
          <w:tcPr>
            <w:tcW w:w="639" w:type="pct"/>
            <w:shd w:val="clear" w:color="000000" w:fill="FFFFFF"/>
            <w:noWrap/>
            <w:vAlign w:val="bottom"/>
            <w:hideMark/>
          </w:tcPr>
          <w:p w14:paraId="7A123A29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2.75E-06</w:t>
            </w:r>
          </w:p>
        </w:tc>
      </w:tr>
      <w:tr w:rsidR="005778D0" w:rsidRPr="009B51C1" w14:paraId="0D6D7326" w14:textId="77777777" w:rsidTr="009B51C1">
        <w:trPr>
          <w:trHeight w:val="310"/>
        </w:trPr>
        <w:tc>
          <w:tcPr>
            <w:tcW w:w="385" w:type="pct"/>
            <w:shd w:val="clear" w:color="000000" w:fill="FFFFFF"/>
            <w:noWrap/>
            <w:vAlign w:val="bottom"/>
            <w:hideMark/>
          </w:tcPr>
          <w:p w14:paraId="5BE6A8EE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13</w:t>
            </w:r>
          </w:p>
        </w:tc>
        <w:tc>
          <w:tcPr>
            <w:tcW w:w="1009" w:type="pct"/>
            <w:shd w:val="clear" w:color="000000" w:fill="FFFFFF"/>
            <w:noWrap/>
            <w:vAlign w:val="bottom"/>
            <w:hideMark/>
          </w:tcPr>
          <w:p w14:paraId="3AEB87BB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9218.2222</w:t>
            </w:r>
          </w:p>
        </w:tc>
        <w:tc>
          <w:tcPr>
            <w:tcW w:w="724" w:type="pct"/>
            <w:shd w:val="clear" w:color="000000" w:fill="FFFFFF"/>
            <w:noWrap/>
            <w:vAlign w:val="bottom"/>
            <w:hideMark/>
          </w:tcPr>
          <w:p w14:paraId="78C2DF88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shd w:val="clear" w:color="000000" w:fill="FFFFFF"/>
            <w:noWrap/>
            <w:vAlign w:val="bottom"/>
            <w:hideMark/>
          </w:tcPr>
          <w:p w14:paraId="67065300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shd w:val="clear" w:color="000000" w:fill="FFFFFF"/>
            <w:noWrap/>
            <w:vAlign w:val="bottom"/>
            <w:hideMark/>
          </w:tcPr>
          <w:p w14:paraId="78AB04BB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5437</w:t>
            </w:r>
          </w:p>
        </w:tc>
        <w:tc>
          <w:tcPr>
            <w:tcW w:w="639" w:type="pct"/>
            <w:shd w:val="clear" w:color="000000" w:fill="FFFFFF"/>
            <w:noWrap/>
            <w:vAlign w:val="bottom"/>
            <w:hideMark/>
          </w:tcPr>
          <w:p w14:paraId="53E1830D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2.86E-06</w:t>
            </w:r>
          </w:p>
        </w:tc>
      </w:tr>
      <w:tr w:rsidR="005778D0" w:rsidRPr="009B51C1" w14:paraId="0A5F483A" w14:textId="77777777" w:rsidTr="009B51C1">
        <w:trPr>
          <w:trHeight w:val="310"/>
        </w:trPr>
        <w:tc>
          <w:tcPr>
            <w:tcW w:w="385" w:type="pct"/>
            <w:shd w:val="clear" w:color="000000" w:fill="FFFFFF"/>
            <w:noWrap/>
            <w:vAlign w:val="bottom"/>
            <w:hideMark/>
          </w:tcPr>
          <w:p w14:paraId="3AE74216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14</w:t>
            </w:r>
          </w:p>
        </w:tc>
        <w:tc>
          <w:tcPr>
            <w:tcW w:w="1009" w:type="pct"/>
            <w:shd w:val="clear" w:color="000000" w:fill="FFFFFF"/>
            <w:noWrap/>
            <w:vAlign w:val="bottom"/>
            <w:hideMark/>
          </w:tcPr>
          <w:p w14:paraId="54DF1231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9320.0741</w:t>
            </w:r>
          </w:p>
        </w:tc>
        <w:tc>
          <w:tcPr>
            <w:tcW w:w="724" w:type="pct"/>
            <w:shd w:val="clear" w:color="000000" w:fill="FFFFFF"/>
            <w:noWrap/>
            <w:vAlign w:val="bottom"/>
            <w:hideMark/>
          </w:tcPr>
          <w:p w14:paraId="0CC9D797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shd w:val="clear" w:color="000000" w:fill="FFFFFF"/>
            <w:noWrap/>
            <w:vAlign w:val="bottom"/>
            <w:hideMark/>
          </w:tcPr>
          <w:p w14:paraId="36608403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shd w:val="clear" w:color="000000" w:fill="FFFFFF"/>
            <w:noWrap/>
            <w:vAlign w:val="bottom"/>
            <w:hideMark/>
          </w:tcPr>
          <w:p w14:paraId="2FB53DDC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52387</w:t>
            </w:r>
          </w:p>
        </w:tc>
        <w:tc>
          <w:tcPr>
            <w:tcW w:w="639" w:type="pct"/>
            <w:shd w:val="clear" w:color="000000" w:fill="FFFFFF"/>
            <w:noWrap/>
            <w:vAlign w:val="bottom"/>
            <w:hideMark/>
          </w:tcPr>
          <w:p w14:paraId="5712E16F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2.99E-06</w:t>
            </w:r>
          </w:p>
        </w:tc>
      </w:tr>
      <w:tr w:rsidR="005778D0" w:rsidRPr="009B51C1" w14:paraId="54B29965" w14:textId="77777777" w:rsidTr="009B51C1">
        <w:trPr>
          <w:trHeight w:val="310"/>
        </w:trPr>
        <w:tc>
          <w:tcPr>
            <w:tcW w:w="385" w:type="pct"/>
            <w:shd w:val="clear" w:color="000000" w:fill="FFFFFF"/>
            <w:noWrap/>
            <w:vAlign w:val="bottom"/>
            <w:hideMark/>
          </w:tcPr>
          <w:p w14:paraId="046297F0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15</w:t>
            </w:r>
          </w:p>
        </w:tc>
        <w:tc>
          <w:tcPr>
            <w:tcW w:w="1009" w:type="pct"/>
            <w:shd w:val="clear" w:color="000000" w:fill="FFFFFF"/>
            <w:noWrap/>
            <w:vAlign w:val="bottom"/>
            <w:hideMark/>
          </w:tcPr>
          <w:p w14:paraId="556B94DF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9421.9259</w:t>
            </w:r>
          </w:p>
        </w:tc>
        <w:tc>
          <w:tcPr>
            <w:tcW w:w="724" w:type="pct"/>
            <w:shd w:val="clear" w:color="000000" w:fill="FFFFFF"/>
            <w:noWrap/>
            <w:vAlign w:val="bottom"/>
            <w:hideMark/>
          </w:tcPr>
          <w:p w14:paraId="1B3B222E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shd w:val="clear" w:color="000000" w:fill="FFFFFF"/>
            <w:noWrap/>
            <w:vAlign w:val="bottom"/>
            <w:hideMark/>
          </w:tcPr>
          <w:p w14:paraId="469AF928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shd w:val="clear" w:color="000000" w:fill="FFFFFF"/>
            <w:noWrap/>
            <w:vAlign w:val="bottom"/>
            <w:hideMark/>
          </w:tcPr>
          <w:p w14:paraId="42554115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50214</w:t>
            </w:r>
          </w:p>
        </w:tc>
        <w:tc>
          <w:tcPr>
            <w:tcW w:w="639" w:type="pct"/>
            <w:shd w:val="clear" w:color="000000" w:fill="FFFFFF"/>
            <w:noWrap/>
            <w:vAlign w:val="bottom"/>
            <w:hideMark/>
          </w:tcPr>
          <w:p w14:paraId="5BAE9C64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3.15E-06</w:t>
            </w:r>
          </w:p>
        </w:tc>
      </w:tr>
      <w:tr w:rsidR="005778D0" w:rsidRPr="009B51C1" w14:paraId="403B9D19" w14:textId="77777777" w:rsidTr="009B51C1">
        <w:trPr>
          <w:trHeight w:val="310"/>
        </w:trPr>
        <w:tc>
          <w:tcPr>
            <w:tcW w:w="38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39533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16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FB9BE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779523.7778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57D4C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9233340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4AD32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519.9185791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50FCF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-5.4287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C5E54" w14:textId="77777777" w:rsidR="005778D0" w:rsidRPr="005778D0" w:rsidRDefault="005778D0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5778D0">
              <w:rPr>
                <w:rFonts w:ascii="Aptos" w:eastAsia="Times New Roman" w:hAnsi="Aptos" w:cs="Calibri"/>
                <w:color w:val="000000"/>
                <w:lang w:val="en-ID" w:eastAsia="en-ID"/>
              </w:rPr>
              <w:t>3.73E-06</w:t>
            </w:r>
          </w:p>
        </w:tc>
      </w:tr>
    </w:tbl>
    <w:p w14:paraId="6E79520B" w14:textId="77777777" w:rsidR="004F1035" w:rsidRDefault="004F1035">
      <w:pPr>
        <w:rPr>
          <w:sz w:val="16"/>
          <w:szCs w:val="16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69"/>
        <w:gridCol w:w="2217"/>
        <w:gridCol w:w="1497"/>
        <w:gridCol w:w="2217"/>
        <w:gridCol w:w="2355"/>
        <w:gridCol w:w="1511"/>
      </w:tblGrid>
      <w:tr w:rsidR="009B51C1" w:rsidRPr="009B51C1" w14:paraId="466AA9F2" w14:textId="77777777" w:rsidTr="009B51C1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D2E6B" w14:textId="77777777" w:rsidR="009B51C1" w:rsidRPr="009B51C1" w:rsidRDefault="009B51C1" w:rsidP="009B51C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West Bandung Regency</w:t>
            </w:r>
          </w:p>
        </w:tc>
      </w:tr>
      <w:tr w:rsidR="009B51C1" w:rsidRPr="00151933" w14:paraId="71FBDAAC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6721F" w14:textId="77777777" w:rsidR="009B51C1" w:rsidRPr="009B51C1" w:rsidRDefault="009B51C1" w:rsidP="009B51C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 xml:space="preserve">No. 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54D47E" w14:textId="77777777" w:rsidR="009B51C1" w:rsidRPr="009B51C1" w:rsidRDefault="009B51C1" w:rsidP="009B51C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X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8DFAE" w14:textId="77777777" w:rsidR="009B51C1" w:rsidRPr="009B51C1" w:rsidRDefault="009B51C1" w:rsidP="009B51C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Y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5A045A" w14:textId="77777777" w:rsidR="009B51C1" w:rsidRPr="009B51C1" w:rsidRDefault="009B51C1" w:rsidP="009B51C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Z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65F158" w14:textId="77777777" w:rsidR="009B51C1" w:rsidRPr="009B51C1" w:rsidRDefault="009B51C1" w:rsidP="009B51C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proofErr w:type="spellStart"/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Krigging</w:t>
            </w:r>
            <w:proofErr w:type="spellEnd"/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 xml:space="preserve"> Log K 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8B886" w14:textId="77777777" w:rsidR="009B51C1" w:rsidRPr="009B51C1" w:rsidRDefault="009B51C1" w:rsidP="009B51C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K</w:t>
            </w:r>
          </w:p>
        </w:tc>
      </w:tr>
      <w:tr w:rsidR="009B51C1" w:rsidRPr="00151933" w14:paraId="1D39788A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0EB33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BE0F6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39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22A9E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99C6E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3082C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700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D3C27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69E-05</w:t>
            </w:r>
          </w:p>
        </w:tc>
      </w:tr>
      <w:tr w:rsidR="009B51C1" w:rsidRPr="00151933" w14:paraId="6911D22E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20DD7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9C46D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4073.127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162D6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99265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200B0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628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12B2B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74E-05</w:t>
            </w:r>
          </w:p>
        </w:tc>
      </w:tr>
      <w:tr w:rsidR="009B51C1" w:rsidRPr="00151933" w14:paraId="278CCF5F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92C70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ABCF3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4175.25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F7E48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C7F59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E6873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634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9EBEE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73E-05</w:t>
            </w:r>
          </w:p>
        </w:tc>
      </w:tr>
      <w:tr w:rsidR="009B51C1" w:rsidRPr="00151933" w14:paraId="0FD9E82E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C350B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BD66A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4277.38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D7E2B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E1368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B6A2D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630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521AF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74E-05</w:t>
            </w:r>
          </w:p>
        </w:tc>
      </w:tr>
      <w:tr w:rsidR="009B51C1" w:rsidRPr="00151933" w14:paraId="2D028065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CE9A1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B92D0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4379.51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C20CA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29617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4A661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622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FAFA8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74E-05</w:t>
            </w:r>
          </w:p>
        </w:tc>
      </w:tr>
      <w:tr w:rsidR="009B51C1" w:rsidRPr="00151933" w14:paraId="4E50F3EB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47DA7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55D23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4481.638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2F004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E9D4D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55043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610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50A82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75E-05</w:t>
            </w:r>
          </w:p>
        </w:tc>
      </w:tr>
      <w:tr w:rsidR="009B51C1" w:rsidRPr="00151933" w14:paraId="3732CA54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A5E48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FB6D1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4583.7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52E6C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28515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831AD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595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6896C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76E-05</w:t>
            </w:r>
          </w:p>
        </w:tc>
      </w:tr>
      <w:tr w:rsidR="009B51C1" w:rsidRPr="00151933" w14:paraId="7A232BCE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8C70B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8B242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4685.89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B6FD5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E20C2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B9F47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576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A1062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77E-05</w:t>
            </w:r>
          </w:p>
        </w:tc>
      </w:tr>
      <w:tr w:rsidR="009B51C1" w:rsidRPr="00151933" w14:paraId="65292768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4847C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B57CB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4788.02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40348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E9070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7E3C5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554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9B031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78E-05</w:t>
            </w:r>
          </w:p>
        </w:tc>
      </w:tr>
      <w:tr w:rsidR="009B51C1" w:rsidRPr="00151933" w14:paraId="0EAA3DAE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9B84A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1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FE439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4890.14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32391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848BF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B7D69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98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6FD90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52E-05</w:t>
            </w:r>
          </w:p>
        </w:tc>
      </w:tr>
      <w:tr w:rsidR="009B51C1" w:rsidRPr="00151933" w14:paraId="2EC5FC83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CF0D0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1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F22AB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4992.27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1E26B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81D14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06C00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888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BE67B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58E-05</w:t>
            </w:r>
          </w:p>
        </w:tc>
      </w:tr>
      <w:tr w:rsidR="009B51C1" w:rsidRPr="00151933" w14:paraId="7AF66C31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502C8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1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8A0A7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5094.404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7F304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2E42E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878C7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798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E2961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63E-05</w:t>
            </w:r>
          </w:p>
        </w:tc>
      </w:tr>
      <w:tr w:rsidR="009B51C1" w:rsidRPr="00151933" w14:paraId="45669ADC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17AAD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1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C27D2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5196.531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08F7D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D6CF9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A7FFE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720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D3713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68E-05</w:t>
            </w:r>
          </w:p>
        </w:tc>
      </w:tr>
      <w:tr w:rsidR="009B51C1" w:rsidRPr="00151933" w14:paraId="2491971D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FC44A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1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A009B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5298.65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61D37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B97D3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C797C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658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D3906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72E-05</w:t>
            </w:r>
          </w:p>
        </w:tc>
      </w:tr>
      <w:tr w:rsidR="009B51C1" w:rsidRPr="00151933" w14:paraId="6E93D0C2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EF7A6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1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F530D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5400.78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1F8F5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8B20F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3C83D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614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57705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74E-05</w:t>
            </w:r>
          </w:p>
        </w:tc>
      </w:tr>
      <w:tr w:rsidR="009B51C1" w:rsidRPr="00151933" w14:paraId="069446E5" w14:textId="77777777" w:rsidTr="009B51C1">
        <w:trPr>
          <w:trHeight w:val="290"/>
        </w:trPr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C896E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16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10A9D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775502.914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11813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9235760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759873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490.0913086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63DE1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-4.55925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0D33A" w14:textId="77777777" w:rsidR="009B51C1" w:rsidRPr="009B51C1" w:rsidRDefault="009B51C1" w:rsidP="009B51C1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lang w:val="en-ID" w:eastAsia="en-ID"/>
              </w:rPr>
            </w:pPr>
            <w:r w:rsidRPr="009B51C1">
              <w:rPr>
                <w:rFonts w:ascii="Aptos" w:eastAsia="Times New Roman" w:hAnsi="Aptos" w:cs="Calibri"/>
                <w:color w:val="000000"/>
                <w:lang w:val="en-ID" w:eastAsia="en-ID"/>
              </w:rPr>
              <w:t>2.76E-05</w:t>
            </w:r>
          </w:p>
        </w:tc>
      </w:tr>
    </w:tbl>
    <w:p w14:paraId="3FC7168E" w14:textId="77777777" w:rsidR="009B51C1" w:rsidRPr="007405E4" w:rsidRDefault="009B51C1">
      <w:pPr>
        <w:rPr>
          <w:sz w:val="16"/>
          <w:szCs w:val="16"/>
        </w:rPr>
      </w:pPr>
    </w:p>
    <w:sectPr w:rsidR="009B51C1" w:rsidRPr="007405E4" w:rsidSect="007405E4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E4"/>
    <w:rsid w:val="00151933"/>
    <w:rsid w:val="004D3D7F"/>
    <w:rsid w:val="004F1035"/>
    <w:rsid w:val="004F3390"/>
    <w:rsid w:val="005771BF"/>
    <w:rsid w:val="005778D0"/>
    <w:rsid w:val="007405E4"/>
    <w:rsid w:val="0079542D"/>
    <w:rsid w:val="009972AE"/>
    <w:rsid w:val="009B51C1"/>
    <w:rsid w:val="00BB317F"/>
    <w:rsid w:val="00F64852"/>
    <w:rsid w:val="00F83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39A6EC"/>
  <w15:chartTrackingRefBased/>
  <w15:docId w15:val="{DF8268B2-30DF-46AA-8347-2FBB54CF6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5E4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05E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05E4"/>
    <w:rPr>
      <w:color w:val="954F72"/>
      <w:u w:val="single"/>
    </w:rPr>
  </w:style>
  <w:style w:type="paragraph" w:customStyle="1" w:styleId="msonormal0">
    <w:name w:val="msonormal"/>
    <w:basedOn w:val="Normal"/>
    <w:rsid w:val="00740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font5">
    <w:name w:val="font5"/>
    <w:basedOn w:val="Normal"/>
    <w:rsid w:val="007405E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ID" w:eastAsia="en-ID"/>
    </w:rPr>
  </w:style>
  <w:style w:type="paragraph" w:customStyle="1" w:styleId="xl65">
    <w:name w:val="xl65"/>
    <w:basedOn w:val="Normal"/>
    <w:rsid w:val="007405E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ID" w:eastAsia="en-ID"/>
    </w:rPr>
  </w:style>
  <w:style w:type="paragraph" w:customStyle="1" w:styleId="xl66">
    <w:name w:val="xl66"/>
    <w:basedOn w:val="Normal"/>
    <w:rsid w:val="007405E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ID" w:eastAsia="en-ID"/>
    </w:rPr>
  </w:style>
  <w:style w:type="paragraph" w:customStyle="1" w:styleId="xl67">
    <w:name w:val="xl67"/>
    <w:basedOn w:val="Normal"/>
    <w:rsid w:val="007405E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68">
    <w:name w:val="xl68"/>
    <w:basedOn w:val="Normal"/>
    <w:rsid w:val="007405E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69">
    <w:name w:val="xl69"/>
    <w:basedOn w:val="Normal"/>
    <w:rsid w:val="007405E4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70">
    <w:name w:val="xl70"/>
    <w:basedOn w:val="Normal"/>
    <w:rsid w:val="007405E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71">
    <w:name w:val="xl71"/>
    <w:basedOn w:val="Normal"/>
    <w:rsid w:val="007405E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72">
    <w:name w:val="xl72"/>
    <w:basedOn w:val="Normal"/>
    <w:rsid w:val="007405E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73">
    <w:name w:val="xl73"/>
    <w:basedOn w:val="Normal"/>
    <w:rsid w:val="007405E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74">
    <w:name w:val="xl74"/>
    <w:basedOn w:val="Normal"/>
    <w:rsid w:val="007405E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75">
    <w:name w:val="xl75"/>
    <w:basedOn w:val="Normal"/>
    <w:rsid w:val="007405E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76">
    <w:name w:val="xl76"/>
    <w:basedOn w:val="Normal"/>
    <w:rsid w:val="007405E4"/>
    <w:pPr>
      <w:shd w:val="clear" w:color="00FF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77">
    <w:name w:val="xl77"/>
    <w:basedOn w:val="Normal"/>
    <w:rsid w:val="007405E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40C28"/>
      <w:sz w:val="24"/>
      <w:szCs w:val="24"/>
      <w:lang w:val="en-ID" w:eastAsia="en-ID"/>
    </w:rPr>
  </w:style>
  <w:style w:type="paragraph" w:customStyle="1" w:styleId="xl78">
    <w:name w:val="xl78"/>
    <w:basedOn w:val="Normal"/>
    <w:rsid w:val="007405E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sz w:val="24"/>
      <w:szCs w:val="24"/>
      <w:lang w:val="en-ID" w:eastAsia="en-ID"/>
    </w:rPr>
  </w:style>
  <w:style w:type="paragraph" w:customStyle="1" w:styleId="xl79">
    <w:name w:val="xl79"/>
    <w:basedOn w:val="Normal"/>
    <w:rsid w:val="007405E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80">
    <w:name w:val="xl80"/>
    <w:basedOn w:val="Normal"/>
    <w:rsid w:val="007405E4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81">
    <w:name w:val="xl81"/>
    <w:basedOn w:val="Normal"/>
    <w:rsid w:val="007405E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ID" w:eastAsia="en-ID"/>
    </w:rPr>
  </w:style>
  <w:style w:type="paragraph" w:customStyle="1" w:styleId="xl82">
    <w:name w:val="xl82"/>
    <w:basedOn w:val="Normal"/>
    <w:rsid w:val="007405E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83">
    <w:name w:val="xl83"/>
    <w:basedOn w:val="Normal"/>
    <w:rsid w:val="007405E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84">
    <w:name w:val="xl84"/>
    <w:basedOn w:val="Normal"/>
    <w:rsid w:val="007405E4"/>
    <w:pPr>
      <w:shd w:val="clear" w:color="00FF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85">
    <w:name w:val="xl85"/>
    <w:basedOn w:val="Normal"/>
    <w:rsid w:val="007405E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86">
    <w:name w:val="xl86"/>
    <w:basedOn w:val="Normal"/>
    <w:rsid w:val="007405E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87">
    <w:name w:val="xl87"/>
    <w:basedOn w:val="Normal"/>
    <w:rsid w:val="007405E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88">
    <w:name w:val="xl88"/>
    <w:basedOn w:val="Normal"/>
    <w:rsid w:val="007405E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89">
    <w:name w:val="xl89"/>
    <w:basedOn w:val="Normal"/>
    <w:rsid w:val="007405E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90">
    <w:name w:val="xl90"/>
    <w:basedOn w:val="Normal"/>
    <w:rsid w:val="007405E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ID" w:eastAsia="en-ID"/>
    </w:rPr>
  </w:style>
  <w:style w:type="paragraph" w:customStyle="1" w:styleId="xl91">
    <w:name w:val="xl91"/>
    <w:basedOn w:val="Normal"/>
    <w:rsid w:val="007405E4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sz w:val="24"/>
      <w:szCs w:val="24"/>
      <w:lang w:val="en-ID" w:eastAsia="en-ID"/>
    </w:rPr>
  </w:style>
  <w:style w:type="paragraph" w:customStyle="1" w:styleId="xl92">
    <w:name w:val="xl92"/>
    <w:basedOn w:val="Normal"/>
    <w:rsid w:val="007405E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ID" w:eastAsia="en-ID"/>
    </w:rPr>
  </w:style>
  <w:style w:type="paragraph" w:customStyle="1" w:styleId="xl93">
    <w:name w:val="xl93"/>
    <w:basedOn w:val="Normal"/>
    <w:rsid w:val="007405E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ID" w:eastAsia="en-ID"/>
    </w:rPr>
  </w:style>
  <w:style w:type="paragraph" w:customStyle="1" w:styleId="xl94">
    <w:name w:val="xl94"/>
    <w:basedOn w:val="Normal"/>
    <w:rsid w:val="007405E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ID" w:eastAsia="en-ID"/>
    </w:rPr>
  </w:style>
  <w:style w:type="paragraph" w:customStyle="1" w:styleId="xl95">
    <w:name w:val="xl95"/>
    <w:basedOn w:val="Normal"/>
    <w:rsid w:val="007405E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96">
    <w:name w:val="xl96"/>
    <w:basedOn w:val="Normal"/>
    <w:rsid w:val="007405E4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97">
    <w:name w:val="xl97"/>
    <w:basedOn w:val="Normal"/>
    <w:rsid w:val="007405E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98">
    <w:name w:val="xl98"/>
    <w:basedOn w:val="Normal"/>
    <w:rsid w:val="007405E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11111"/>
      <w:sz w:val="24"/>
      <w:szCs w:val="24"/>
      <w:lang w:val="en-ID" w:eastAsia="en-ID"/>
    </w:rPr>
  </w:style>
  <w:style w:type="paragraph" w:customStyle="1" w:styleId="xl99">
    <w:name w:val="xl99"/>
    <w:basedOn w:val="Normal"/>
    <w:rsid w:val="007405E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11111"/>
      <w:sz w:val="24"/>
      <w:szCs w:val="24"/>
      <w:lang w:val="en-ID" w:eastAsia="en-ID"/>
    </w:rPr>
  </w:style>
  <w:style w:type="paragraph" w:customStyle="1" w:styleId="xl100">
    <w:name w:val="xl100"/>
    <w:basedOn w:val="Normal"/>
    <w:rsid w:val="007405E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101">
    <w:name w:val="xl101"/>
    <w:basedOn w:val="Normal"/>
    <w:rsid w:val="007405E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ID" w:eastAsia="en-ID"/>
    </w:rPr>
  </w:style>
  <w:style w:type="paragraph" w:customStyle="1" w:styleId="xl102">
    <w:name w:val="xl102"/>
    <w:basedOn w:val="Normal"/>
    <w:rsid w:val="007405E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ID" w:eastAsia="en-ID"/>
    </w:rPr>
  </w:style>
  <w:style w:type="paragraph" w:customStyle="1" w:styleId="xl103">
    <w:name w:val="xl103"/>
    <w:basedOn w:val="Normal"/>
    <w:rsid w:val="007405E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ID" w:eastAsia="en-ID"/>
    </w:rPr>
  </w:style>
  <w:style w:type="paragraph" w:customStyle="1" w:styleId="xl104">
    <w:name w:val="xl104"/>
    <w:basedOn w:val="Normal"/>
    <w:rsid w:val="007405E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ID" w:eastAsia="en-ID"/>
    </w:rPr>
  </w:style>
  <w:style w:type="paragraph" w:customStyle="1" w:styleId="xl105">
    <w:name w:val="xl105"/>
    <w:basedOn w:val="Normal"/>
    <w:rsid w:val="007405E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ID" w:eastAsia="en-ID"/>
    </w:rPr>
  </w:style>
  <w:style w:type="paragraph" w:customStyle="1" w:styleId="xl106">
    <w:name w:val="xl106"/>
    <w:basedOn w:val="Normal"/>
    <w:rsid w:val="007405E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ID" w:eastAsia="en-ID"/>
    </w:rPr>
  </w:style>
  <w:style w:type="paragraph" w:customStyle="1" w:styleId="xl107">
    <w:name w:val="xl107"/>
    <w:basedOn w:val="Normal"/>
    <w:rsid w:val="00F83EC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ID" w:eastAsia="en-ID"/>
    </w:rPr>
  </w:style>
  <w:style w:type="paragraph" w:customStyle="1" w:styleId="xl108">
    <w:name w:val="xl108"/>
    <w:basedOn w:val="Normal"/>
    <w:rsid w:val="00F83EC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customStyle="1" w:styleId="xl109">
    <w:name w:val="xl109"/>
    <w:basedOn w:val="Normal"/>
    <w:rsid w:val="00F83EC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ID" w:eastAsia="en-ID"/>
    </w:rPr>
  </w:style>
  <w:style w:type="paragraph" w:customStyle="1" w:styleId="xl110">
    <w:name w:val="xl110"/>
    <w:basedOn w:val="Normal"/>
    <w:rsid w:val="00F83EC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ID" w:eastAsia="en-ID"/>
    </w:rPr>
  </w:style>
  <w:style w:type="paragraph" w:customStyle="1" w:styleId="xl111">
    <w:name w:val="xl111"/>
    <w:basedOn w:val="Normal"/>
    <w:rsid w:val="00F83EC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11111"/>
      <w:sz w:val="24"/>
      <w:szCs w:val="24"/>
      <w:lang w:val="en-ID" w:eastAsia="en-ID"/>
    </w:rPr>
  </w:style>
  <w:style w:type="paragraph" w:customStyle="1" w:styleId="xl112">
    <w:name w:val="xl112"/>
    <w:basedOn w:val="Normal"/>
    <w:rsid w:val="00F83EC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ID" w:eastAsia="en-ID"/>
    </w:rPr>
  </w:style>
  <w:style w:type="paragraph" w:customStyle="1" w:styleId="xl113">
    <w:name w:val="xl113"/>
    <w:basedOn w:val="Normal"/>
    <w:rsid w:val="00F83EC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ID" w:eastAsia="en-ID"/>
    </w:rPr>
  </w:style>
  <w:style w:type="paragraph" w:customStyle="1" w:styleId="xl114">
    <w:name w:val="xl114"/>
    <w:basedOn w:val="Normal"/>
    <w:rsid w:val="00F83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67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05</Words>
  <Characters>13883</Characters>
  <Application>Microsoft Office Word</Application>
  <DocSecurity>0</DocSecurity>
  <Lines>2233</Lines>
  <Paragraphs>2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mad Darul</dc:creator>
  <cp:keywords/>
  <dc:description/>
  <cp:lastModifiedBy>Achmad Darul</cp:lastModifiedBy>
  <cp:revision>2</cp:revision>
  <dcterms:created xsi:type="dcterms:W3CDTF">2024-12-17T13:03:00Z</dcterms:created>
  <dcterms:modified xsi:type="dcterms:W3CDTF">2024-12-17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985584-00e2-429e-a2a6-a52bea00b9db</vt:lpwstr>
  </property>
</Properties>
</file>